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B3826B" w14:textId="017710D7" w:rsidR="00CE7AD4" w:rsidRDefault="00603510">
      <w:bookmarkStart w:id="0" w:name="_GoBack"/>
      <w:bookmarkEnd w:id="0"/>
      <w:r>
        <w:t xml:space="preserve">Note: </w:t>
      </w:r>
      <w:r w:rsidR="00CE7AD4">
        <w:t xml:space="preserve">All models include </w:t>
      </w:r>
      <w:r>
        <w:t>random intercepts for subjects.</w:t>
      </w:r>
    </w:p>
    <w:p w14:paraId="579F26AD" w14:textId="77777777" w:rsidR="00CE7AD4" w:rsidRDefault="00CE7AD4"/>
    <w:p w14:paraId="68DF1824" w14:textId="77777777" w:rsidR="00FB1235" w:rsidRDefault="00FB1235">
      <w:r>
        <w:t xml:space="preserve">Table </w:t>
      </w:r>
      <w:r w:rsidR="00F406BD">
        <w:t>A</w:t>
      </w:r>
    </w:p>
    <w:p w14:paraId="6CB53081" w14:textId="77777777" w:rsidR="00603510" w:rsidRDefault="00603510"/>
    <w:p w14:paraId="51AE182F" w14:textId="77777777" w:rsidR="00F406BD" w:rsidRDefault="00CD49B4">
      <w:r>
        <w:t>Fixed effect p</w:t>
      </w:r>
      <w:r w:rsidR="00F406BD">
        <w:t xml:space="preserve">arameter estimates from linear mixed models </w:t>
      </w:r>
      <w:r>
        <w:t>testing whether Track-It accuracy predicts</w:t>
      </w:r>
      <w:r w:rsidR="00F406BD">
        <w:t xml:space="preserve"> reaction time in the proactive-possible condition of the switching paradigm</w:t>
      </w:r>
      <w:r w:rsidR="00E8141C">
        <w:t>. “------</w:t>
      </w:r>
      <w:proofErr w:type="gramStart"/>
      <w:r w:rsidR="00E8141C">
        <w:t>“ indicates</w:t>
      </w:r>
      <w:proofErr w:type="gramEnd"/>
      <w:r w:rsidR="00E8141C">
        <w:t xml:space="preserve"> parameter was not estimated in the model.</w:t>
      </w:r>
    </w:p>
    <w:p w14:paraId="1EE2ADA0" w14:textId="77777777" w:rsidR="00F406BD" w:rsidRDefault="00F406BD"/>
    <w:tbl>
      <w:tblPr>
        <w:tblStyle w:val="TableGrid"/>
        <w:tblW w:w="8559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1123"/>
        <w:gridCol w:w="1122"/>
        <w:gridCol w:w="1122"/>
        <w:gridCol w:w="1122"/>
        <w:gridCol w:w="1123"/>
        <w:gridCol w:w="1123"/>
      </w:tblGrid>
      <w:tr w:rsidR="00CE7AD4" w14:paraId="2B3B2780" w14:textId="77777777" w:rsidTr="006E32AD">
        <w:trPr>
          <w:trHeight w:val="323"/>
        </w:trPr>
        <w:tc>
          <w:tcPr>
            <w:tcW w:w="1824" w:type="dxa"/>
            <w:tcBorders>
              <w:top w:val="single" w:sz="4" w:space="0" w:color="auto"/>
              <w:bottom w:val="nil"/>
            </w:tcBorders>
          </w:tcPr>
          <w:p w14:paraId="792B91D6" w14:textId="77777777" w:rsidR="00CE7AD4" w:rsidRDefault="00CE7AD4"/>
        </w:tc>
        <w:tc>
          <w:tcPr>
            <w:tcW w:w="2245" w:type="dxa"/>
            <w:gridSpan w:val="2"/>
            <w:tcBorders>
              <w:top w:val="single" w:sz="4" w:space="0" w:color="auto"/>
              <w:bottom w:val="nil"/>
            </w:tcBorders>
          </w:tcPr>
          <w:p w14:paraId="2788F964" w14:textId="43571210" w:rsidR="00CE7AD4" w:rsidRPr="006E32AD" w:rsidRDefault="00CE7AD4">
            <w:pPr>
              <w:rPr>
                <w:u w:val="single"/>
              </w:rPr>
            </w:pPr>
            <w:r w:rsidRPr="006E32AD">
              <w:rPr>
                <w:u w:val="single"/>
              </w:rPr>
              <w:t>Reduced Model</w:t>
            </w:r>
          </w:p>
        </w:tc>
        <w:tc>
          <w:tcPr>
            <w:tcW w:w="2244" w:type="dxa"/>
            <w:gridSpan w:val="2"/>
            <w:tcBorders>
              <w:top w:val="single" w:sz="4" w:space="0" w:color="auto"/>
              <w:bottom w:val="nil"/>
            </w:tcBorders>
          </w:tcPr>
          <w:p w14:paraId="028359C7" w14:textId="217E13D7" w:rsidR="00CE7AD4" w:rsidRPr="006E32AD" w:rsidRDefault="00CE7AD4" w:rsidP="000A08CA">
            <w:pPr>
              <w:rPr>
                <w:u w:val="single"/>
              </w:rPr>
            </w:pPr>
            <w:r w:rsidRPr="006E32AD">
              <w:rPr>
                <w:u w:val="single"/>
              </w:rPr>
              <w:t>Full model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0417DD8C" w14:textId="77777777" w:rsidR="00CE7AD4" w:rsidRDefault="00CE7AD4"/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229AE475" w14:textId="77777777" w:rsidR="00CE7AD4" w:rsidRDefault="00CE7AD4"/>
        </w:tc>
      </w:tr>
      <w:tr w:rsidR="00CE7AD4" w14:paraId="22873A60" w14:textId="77777777" w:rsidTr="006E32AD">
        <w:trPr>
          <w:trHeight w:val="267"/>
        </w:trPr>
        <w:tc>
          <w:tcPr>
            <w:tcW w:w="1824" w:type="dxa"/>
            <w:tcBorders>
              <w:top w:val="nil"/>
              <w:bottom w:val="single" w:sz="4" w:space="0" w:color="auto"/>
            </w:tcBorders>
          </w:tcPr>
          <w:p w14:paraId="17671D47" w14:textId="77777777" w:rsidR="000A08CA" w:rsidRDefault="000A08CA">
            <w:r>
              <w:t>Predictor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69DAD85D" w14:textId="77777777" w:rsidR="000A08CA" w:rsidRDefault="00CD49B4">
            <w:r>
              <w:t>E</w:t>
            </w:r>
            <w:r w:rsidR="000A08CA">
              <w:t>stimate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0BAB4663" w14:textId="77777777" w:rsidR="000A08CA" w:rsidRDefault="000A08CA">
            <w:r>
              <w:t>SE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44B7F09F" w14:textId="77777777" w:rsidR="000A08CA" w:rsidRDefault="00CD49B4" w:rsidP="000A08CA">
            <w:r>
              <w:t>E</w:t>
            </w:r>
            <w:r w:rsidR="000A08CA">
              <w:t>stimate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5F96E77D" w14:textId="77777777" w:rsidR="000A08CA" w:rsidRDefault="000A08CA" w:rsidP="000A08CA">
            <w:r>
              <w:t>SE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3B3B9D8C" w14:textId="77777777" w:rsidR="000A08CA" w:rsidRDefault="00CD49B4" w:rsidP="000A08CA">
            <w:r w:rsidRPr="000376D9">
              <w:rPr>
                <w:rFonts w:ascii="Times" w:eastAsia="Osaka−等幅" w:hAnsi="Times" w:cs="Times New Roman"/>
                <w:color w:val="000000"/>
              </w:rPr>
              <w:t>χ</w:t>
            </w:r>
            <w:r w:rsidRPr="000376D9">
              <w:rPr>
                <w:rFonts w:ascii="Times" w:eastAsia="Osaka−等幅" w:hAnsi="Times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7917D65A" w14:textId="77777777" w:rsidR="000A08CA" w:rsidRPr="00CD49B4" w:rsidRDefault="000A08CA" w:rsidP="000A08CA">
            <w:pPr>
              <w:rPr>
                <w:i/>
              </w:rPr>
            </w:pPr>
            <w:r w:rsidRPr="00CD49B4">
              <w:rPr>
                <w:i/>
              </w:rPr>
              <w:t>p</w:t>
            </w:r>
          </w:p>
        </w:tc>
      </w:tr>
      <w:tr w:rsidR="00F93B45" w14:paraId="567B0087" w14:textId="77777777" w:rsidTr="006E32AD">
        <w:trPr>
          <w:trHeight w:val="280"/>
        </w:trPr>
        <w:tc>
          <w:tcPr>
            <w:tcW w:w="1824" w:type="dxa"/>
            <w:tcBorders>
              <w:top w:val="single" w:sz="4" w:space="0" w:color="auto"/>
            </w:tcBorders>
          </w:tcPr>
          <w:p w14:paraId="38D73C22" w14:textId="77777777" w:rsidR="00F93B45" w:rsidRDefault="00F93B45">
            <w:r>
              <w:t>Intercept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342AB43A" w14:textId="4B22E176" w:rsidR="00F93B45" w:rsidRDefault="00F93B45">
            <w:r>
              <w:t>3704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6550E0AC" w14:textId="6E72736A" w:rsidR="00F93B45" w:rsidRDefault="00F93B45">
            <w:r>
              <w:t>3540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6AC80AE3" w14:textId="3DA2C97B" w:rsidR="00F93B45" w:rsidRDefault="00F93B45" w:rsidP="00866CFE">
            <w:r>
              <w:t>1587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17568F98" w14:textId="29183818" w:rsidR="00F93B45" w:rsidRDefault="00F93B45" w:rsidP="00866CFE">
            <w:r>
              <w:t>3334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6ECF67B3" w14:textId="77777777" w:rsidR="00F93B45" w:rsidRDefault="00F93B45"/>
        </w:tc>
        <w:tc>
          <w:tcPr>
            <w:tcW w:w="1123" w:type="dxa"/>
            <w:tcBorders>
              <w:top w:val="single" w:sz="4" w:space="0" w:color="auto"/>
            </w:tcBorders>
          </w:tcPr>
          <w:p w14:paraId="25CA21AF" w14:textId="77777777" w:rsidR="00F93B45" w:rsidRDefault="00F93B45"/>
        </w:tc>
      </w:tr>
      <w:tr w:rsidR="00F93B45" w14:paraId="76C7F40A" w14:textId="77777777" w:rsidTr="006E32AD">
        <w:trPr>
          <w:trHeight w:val="545"/>
        </w:trPr>
        <w:tc>
          <w:tcPr>
            <w:tcW w:w="1824" w:type="dxa"/>
          </w:tcPr>
          <w:p w14:paraId="47D01F99" w14:textId="77777777" w:rsidR="00F93B45" w:rsidRDefault="00F93B45">
            <w:r>
              <w:t>Impossible med RT</w:t>
            </w:r>
          </w:p>
        </w:tc>
        <w:tc>
          <w:tcPr>
            <w:tcW w:w="1123" w:type="dxa"/>
          </w:tcPr>
          <w:p w14:paraId="16590148" w14:textId="1430384C" w:rsidR="00F93B45" w:rsidRDefault="00F93B45">
            <w:r>
              <w:t>.45</w:t>
            </w:r>
          </w:p>
        </w:tc>
        <w:tc>
          <w:tcPr>
            <w:tcW w:w="1122" w:type="dxa"/>
          </w:tcPr>
          <w:p w14:paraId="6F92F2AE" w14:textId="37C2A152" w:rsidR="00F93B45" w:rsidRDefault="00F93B45">
            <w:r>
              <w:t>.19</w:t>
            </w:r>
          </w:p>
        </w:tc>
        <w:tc>
          <w:tcPr>
            <w:tcW w:w="1122" w:type="dxa"/>
          </w:tcPr>
          <w:p w14:paraId="73750102" w14:textId="212CC457" w:rsidR="00F93B45" w:rsidRDefault="00F93B45">
            <w:r>
              <w:t>.35</w:t>
            </w:r>
          </w:p>
        </w:tc>
        <w:tc>
          <w:tcPr>
            <w:tcW w:w="1122" w:type="dxa"/>
          </w:tcPr>
          <w:p w14:paraId="6AB4970B" w14:textId="4D750C5B" w:rsidR="00F93B45" w:rsidRDefault="00F93B45">
            <w:r>
              <w:t>.18</w:t>
            </w:r>
          </w:p>
        </w:tc>
        <w:tc>
          <w:tcPr>
            <w:tcW w:w="1123" w:type="dxa"/>
          </w:tcPr>
          <w:p w14:paraId="2D1381CD" w14:textId="77777777" w:rsidR="00F93B45" w:rsidRDefault="00F93B45"/>
        </w:tc>
        <w:tc>
          <w:tcPr>
            <w:tcW w:w="1123" w:type="dxa"/>
          </w:tcPr>
          <w:p w14:paraId="6067522A" w14:textId="77777777" w:rsidR="00F93B45" w:rsidRDefault="00F93B45"/>
        </w:tc>
      </w:tr>
      <w:tr w:rsidR="00F93B45" w14:paraId="02603B2B" w14:textId="77777777" w:rsidTr="006E32AD">
        <w:trPr>
          <w:trHeight w:val="280"/>
        </w:trPr>
        <w:tc>
          <w:tcPr>
            <w:tcW w:w="1824" w:type="dxa"/>
          </w:tcPr>
          <w:p w14:paraId="6FEA1B37" w14:textId="77777777" w:rsidR="00F93B45" w:rsidRDefault="00F93B45">
            <w:r>
              <w:t>Age</w:t>
            </w:r>
          </w:p>
        </w:tc>
        <w:tc>
          <w:tcPr>
            <w:tcW w:w="1123" w:type="dxa"/>
          </w:tcPr>
          <w:p w14:paraId="0323094A" w14:textId="18EC7994" w:rsidR="00F93B45" w:rsidRDefault="00F93B45">
            <w:r>
              <w:t>-32</w:t>
            </w:r>
          </w:p>
        </w:tc>
        <w:tc>
          <w:tcPr>
            <w:tcW w:w="1122" w:type="dxa"/>
          </w:tcPr>
          <w:p w14:paraId="72281C8B" w14:textId="40B38B59" w:rsidR="00F93B45" w:rsidRDefault="00F93B45">
            <w:r>
              <w:t>50</w:t>
            </w:r>
          </w:p>
        </w:tc>
        <w:tc>
          <w:tcPr>
            <w:tcW w:w="1122" w:type="dxa"/>
          </w:tcPr>
          <w:p w14:paraId="07DBF757" w14:textId="1E67D53A" w:rsidR="00F93B45" w:rsidRDefault="00F93B45">
            <w:r>
              <w:t>17</w:t>
            </w:r>
          </w:p>
        </w:tc>
        <w:tc>
          <w:tcPr>
            <w:tcW w:w="1122" w:type="dxa"/>
          </w:tcPr>
          <w:p w14:paraId="1CAC6BF2" w14:textId="106BE791" w:rsidR="00F93B45" w:rsidRDefault="00F93B45">
            <w:r>
              <w:t>50</w:t>
            </w:r>
          </w:p>
        </w:tc>
        <w:tc>
          <w:tcPr>
            <w:tcW w:w="1123" w:type="dxa"/>
          </w:tcPr>
          <w:p w14:paraId="1DB5E441" w14:textId="77777777" w:rsidR="00F93B45" w:rsidRDefault="00F93B45"/>
        </w:tc>
        <w:tc>
          <w:tcPr>
            <w:tcW w:w="1123" w:type="dxa"/>
          </w:tcPr>
          <w:p w14:paraId="66025413" w14:textId="77777777" w:rsidR="00F93B45" w:rsidRDefault="00F93B45"/>
        </w:tc>
      </w:tr>
      <w:tr w:rsidR="00F93B45" w14:paraId="14D6B445" w14:textId="77777777" w:rsidTr="006E32AD">
        <w:trPr>
          <w:trHeight w:val="267"/>
        </w:trPr>
        <w:tc>
          <w:tcPr>
            <w:tcW w:w="1824" w:type="dxa"/>
          </w:tcPr>
          <w:p w14:paraId="40CA8111" w14:textId="77777777" w:rsidR="00F93B45" w:rsidRDefault="00F93B45">
            <w:r>
              <w:t>Trial type</w:t>
            </w:r>
          </w:p>
        </w:tc>
        <w:tc>
          <w:tcPr>
            <w:tcW w:w="1123" w:type="dxa"/>
          </w:tcPr>
          <w:p w14:paraId="33C6359B" w14:textId="4300DE8F" w:rsidR="00F93B45" w:rsidRDefault="00F93B45">
            <w:r>
              <w:t>199</w:t>
            </w:r>
          </w:p>
        </w:tc>
        <w:tc>
          <w:tcPr>
            <w:tcW w:w="1122" w:type="dxa"/>
          </w:tcPr>
          <w:p w14:paraId="56035047" w14:textId="42F5B6E4" w:rsidR="00F93B45" w:rsidRDefault="00F93B45">
            <w:r>
              <w:t>66</w:t>
            </w:r>
          </w:p>
        </w:tc>
        <w:tc>
          <w:tcPr>
            <w:tcW w:w="1122" w:type="dxa"/>
          </w:tcPr>
          <w:p w14:paraId="582B8CE2" w14:textId="169F62D2" w:rsidR="00F93B45" w:rsidRDefault="00F93B45">
            <w:r>
              <w:t>199</w:t>
            </w:r>
          </w:p>
        </w:tc>
        <w:tc>
          <w:tcPr>
            <w:tcW w:w="1122" w:type="dxa"/>
          </w:tcPr>
          <w:p w14:paraId="19C892D2" w14:textId="7B9ECE27" w:rsidR="00F93B45" w:rsidRDefault="00F93B45">
            <w:r>
              <w:t>66</w:t>
            </w:r>
          </w:p>
        </w:tc>
        <w:tc>
          <w:tcPr>
            <w:tcW w:w="1123" w:type="dxa"/>
          </w:tcPr>
          <w:p w14:paraId="3EB5382A" w14:textId="77777777" w:rsidR="00F93B45" w:rsidRDefault="00F93B45"/>
        </w:tc>
        <w:tc>
          <w:tcPr>
            <w:tcW w:w="1123" w:type="dxa"/>
          </w:tcPr>
          <w:p w14:paraId="49386DBC" w14:textId="77777777" w:rsidR="00F93B45" w:rsidRDefault="00F93B45"/>
        </w:tc>
      </w:tr>
      <w:tr w:rsidR="00F93B45" w14:paraId="0446D452" w14:textId="77777777" w:rsidTr="006E32AD">
        <w:trPr>
          <w:trHeight w:val="267"/>
        </w:trPr>
        <w:tc>
          <w:tcPr>
            <w:tcW w:w="1824" w:type="dxa"/>
          </w:tcPr>
          <w:p w14:paraId="35B292AF" w14:textId="2C4C0AA2" w:rsidR="00F93B45" w:rsidRDefault="00F93B45">
            <w:r>
              <w:t>Trial accuracy</w:t>
            </w:r>
          </w:p>
        </w:tc>
        <w:tc>
          <w:tcPr>
            <w:tcW w:w="1123" w:type="dxa"/>
          </w:tcPr>
          <w:p w14:paraId="1EB2048A" w14:textId="1366EBD8" w:rsidR="00F93B45" w:rsidRDefault="00F93B45">
            <w:r>
              <w:t>469</w:t>
            </w:r>
          </w:p>
        </w:tc>
        <w:tc>
          <w:tcPr>
            <w:tcW w:w="1122" w:type="dxa"/>
          </w:tcPr>
          <w:p w14:paraId="2E64E81E" w14:textId="67760F55" w:rsidR="00F93B45" w:rsidRDefault="00F93B45">
            <w:r>
              <w:t>88</w:t>
            </w:r>
          </w:p>
        </w:tc>
        <w:tc>
          <w:tcPr>
            <w:tcW w:w="1122" w:type="dxa"/>
          </w:tcPr>
          <w:p w14:paraId="70299366" w14:textId="1657B365" w:rsidR="00F93B45" w:rsidRDefault="00F93B45">
            <w:r>
              <w:t>469</w:t>
            </w:r>
          </w:p>
        </w:tc>
        <w:tc>
          <w:tcPr>
            <w:tcW w:w="1122" w:type="dxa"/>
          </w:tcPr>
          <w:p w14:paraId="06089B5B" w14:textId="3D89DBAB" w:rsidR="00F93B45" w:rsidRDefault="00F93B45">
            <w:r>
              <w:t>88</w:t>
            </w:r>
          </w:p>
        </w:tc>
        <w:tc>
          <w:tcPr>
            <w:tcW w:w="1123" w:type="dxa"/>
          </w:tcPr>
          <w:p w14:paraId="133CA9BC" w14:textId="77777777" w:rsidR="00F93B45" w:rsidRDefault="00F93B45"/>
        </w:tc>
        <w:tc>
          <w:tcPr>
            <w:tcW w:w="1123" w:type="dxa"/>
          </w:tcPr>
          <w:p w14:paraId="19484334" w14:textId="77777777" w:rsidR="00F93B45" w:rsidRDefault="00F93B45"/>
        </w:tc>
      </w:tr>
      <w:tr w:rsidR="00F93B45" w14:paraId="05CA846D" w14:textId="77777777" w:rsidTr="006E32AD">
        <w:trPr>
          <w:trHeight w:val="280"/>
        </w:trPr>
        <w:tc>
          <w:tcPr>
            <w:tcW w:w="1824" w:type="dxa"/>
          </w:tcPr>
          <w:p w14:paraId="0BCE6EEC" w14:textId="77777777" w:rsidR="00F93B45" w:rsidRDefault="00F93B45">
            <w:r>
              <w:t>Track-It</w:t>
            </w:r>
          </w:p>
        </w:tc>
        <w:tc>
          <w:tcPr>
            <w:tcW w:w="1123" w:type="dxa"/>
          </w:tcPr>
          <w:p w14:paraId="0981FB86" w14:textId="3220F302" w:rsidR="00F93B45" w:rsidRDefault="00F93B45">
            <w:r>
              <w:t>------</w:t>
            </w:r>
          </w:p>
        </w:tc>
        <w:tc>
          <w:tcPr>
            <w:tcW w:w="1122" w:type="dxa"/>
          </w:tcPr>
          <w:p w14:paraId="5A9B0876" w14:textId="3517634D" w:rsidR="00F93B45" w:rsidRDefault="00F93B45">
            <w:r>
              <w:t>------</w:t>
            </w:r>
          </w:p>
        </w:tc>
        <w:tc>
          <w:tcPr>
            <w:tcW w:w="1122" w:type="dxa"/>
          </w:tcPr>
          <w:p w14:paraId="08A08D55" w14:textId="6CBD0EE1" w:rsidR="00F93B45" w:rsidRDefault="00F93B45">
            <w:r>
              <w:t>-1618</w:t>
            </w:r>
          </w:p>
        </w:tc>
        <w:tc>
          <w:tcPr>
            <w:tcW w:w="1122" w:type="dxa"/>
          </w:tcPr>
          <w:p w14:paraId="125AB007" w14:textId="2BF0ACD3" w:rsidR="00F93B45" w:rsidRDefault="00F93B45">
            <w:r>
              <w:t>629</w:t>
            </w:r>
          </w:p>
        </w:tc>
        <w:tc>
          <w:tcPr>
            <w:tcW w:w="1123" w:type="dxa"/>
          </w:tcPr>
          <w:p w14:paraId="3C1FAE39" w14:textId="6A99ACA0" w:rsidR="00F93B45" w:rsidRDefault="00365ACB">
            <w:r>
              <w:t>6.02</w:t>
            </w:r>
          </w:p>
        </w:tc>
        <w:tc>
          <w:tcPr>
            <w:tcW w:w="1123" w:type="dxa"/>
          </w:tcPr>
          <w:p w14:paraId="266B8498" w14:textId="24805C1B" w:rsidR="00F93B45" w:rsidRDefault="00365ACB">
            <w:r>
              <w:t>.014</w:t>
            </w:r>
          </w:p>
        </w:tc>
      </w:tr>
    </w:tbl>
    <w:p w14:paraId="45470ED5" w14:textId="77777777" w:rsidR="000A08CA" w:rsidRDefault="000A08CA"/>
    <w:p w14:paraId="5210D4EC" w14:textId="77777777" w:rsidR="00866CFE" w:rsidRDefault="00866CFE"/>
    <w:p w14:paraId="10274534" w14:textId="2B2EF133" w:rsidR="00CE7AD4" w:rsidRDefault="00CE7AD4" w:rsidP="00CE7AD4">
      <w:r>
        <w:t xml:space="preserve">Table </w:t>
      </w:r>
      <w:r w:rsidR="00841ACE">
        <w:t>B</w:t>
      </w:r>
    </w:p>
    <w:p w14:paraId="2DC65577" w14:textId="77777777" w:rsidR="00603510" w:rsidRDefault="00603510" w:rsidP="00CE7AD4"/>
    <w:p w14:paraId="4D968A32" w14:textId="7B251CA5" w:rsidR="00CE7AD4" w:rsidRDefault="00841ACE" w:rsidP="00841ACE">
      <w:r>
        <w:t>Fixed effect parameter estimates from linear mixed models testing whether the interaction between Track-It accuracy and Condition (Possible vs. Impossible) predicts reaction time on the cued task-switching paradigm. “------</w:t>
      </w:r>
      <w:proofErr w:type="gramStart"/>
      <w:r>
        <w:t>“ indicates</w:t>
      </w:r>
      <w:proofErr w:type="gramEnd"/>
      <w:r>
        <w:t xml:space="preserve"> parameter was not estimated in the model.</w:t>
      </w:r>
      <w:r w:rsidR="00B114AF">
        <w:t xml:space="preserve"> </w:t>
      </w:r>
      <w:r>
        <w:t>Includes</w:t>
      </w:r>
      <w:r w:rsidR="00CE7AD4">
        <w:t xml:space="preserve"> random slopes </w:t>
      </w:r>
      <w:r w:rsidR="007A2106">
        <w:t>modeling effect of condition for each</w:t>
      </w:r>
      <w:r w:rsidR="00CE7AD4">
        <w:t xml:space="preserve"> </w:t>
      </w:r>
      <w:r w:rsidR="007A2106">
        <w:t>subject</w:t>
      </w:r>
      <w:r>
        <w:t>.</w:t>
      </w:r>
    </w:p>
    <w:p w14:paraId="234083BF" w14:textId="77777777" w:rsidR="00CE7AD4" w:rsidRDefault="00CE7AD4" w:rsidP="00CE7AD4"/>
    <w:tbl>
      <w:tblPr>
        <w:tblStyle w:val="TableGrid"/>
        <w:tblW w:w="873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4"/>
        <w:gridCol w:w="1123"/>
        <w:gridCol w:w="1122"/>
        <w:gridCol w:w="1122"/>
        <w:gridCol w:w="1122"/>
        <w:gridCol w:w="1123"/>
        <w:gridCol w:w="754"/>
      </w:tblGrid>
      <w:tr w:rsidR="00365ACB" w14:paraId="4CCEDD4B" w14:textId="77777777" w:rsidTr="00603510">
        <w:trPr>
          <w:trHeight w:val="377"/>
        </w:trPr>
        <w:tc>
          <w:tcPr>
            <w:tcW w:w="2364" w:type="dxa"/>
            <w:tcBorders>
              <w:bottom w:val="nil"/>
            </w:tcBorders>
          </w:tcPr>
          <w:p w14:paraId="56770059" w14:textId="77777777" w:rsidR="00365ACB" w:rsidRDefault="00365ACB" w:rsidP="00365ACB"/>
        </w:tc>
        <w:tc>
          <w:tcPr>
            <w:tcW w:w="2245" w:type="dxa"/>
            <w:gridSpan w:val="2"/>
            <w:tcBorders>
              <w:bottom w:val="nil"/>
            </w:tcBorders>
          </w:tcPr>
          <w:p w14:paraId="2E5539D7" w14:textId="77777777" w:rsidR="00365ACB" w:rsidRPr="006E32AD" w:rsidRDefault="00365ACB" w:rsidP="00365ACB">
            <w:pPr>
              <w:rPr>
                <w:u w:val="single"/>
              </w:rPr>
            </w:pPr>
            <w:r w:rsidRPr="006E32AD">
              <w:rPr>
                <w:u w:val="single"/>
              </w:rPr>
              <w:t>Reduced Model</w:t>
            </w:r>
          </w:p>
        </w:tc>
        <w:tc>
          <w:tcPr>
            <w:tcW w:w="2244" w:type="dxa"/>
            <w:gridSpan w:val="2"/>
            <w:tcBorders>
              <w:bottom w:val="nil"/>
            </w:tcBorders>
          </w:tcPr>
          <w:p w14:paraId="1698A8FA" w14:textId="77777777" w:rsidR="00365ACB" w:rsidRPr="006E32AD" w:rsidRDefault="00365ACB" w:rsidP="00365ACB">
            <w:pPr>
              <w:rPr>
                <w:u w:val="single"/>
              </w:rPr>
            </w:pPr>
            <w:r w:rsidRPr="006E32AD">
              <w:rPr>
                <w:u w:val="single"/>
              </w:rPr>
              <w:t>Full model</w:t>
            </w:r>
          </w:p>
        </w:tc>
        <w:tc>
          <w:tcPr>
            <w:tcW w:w="1123" w:type="dxa"/>
            <w:tcBorders>
              <w:bottom w:val="nil"/>
            </w:tcBorders>
          </w:tcPr>
          <w:p w14:paraId="79973750" w14:textId="77777777" w:rsidR="00365ACB" w:rsidRDefault="00365ACB" w:rsidP="00365ACB"/>
        </w:tc>
        <w:tc>
          <w:tcPr>
            <w:tcW w:w="754" w:type="dxa"/>
            <w:tcBorders>
              <w:bottom w:val="nil"/>
            </w:tcBorders>
          </w:tcPr>
          <w:p w14:paraId="3931F69E" w14:textId="77777777" w:rsidR="00365ACB" w:rsidRDefault="00365ACB" w:rsidP="00365ACB"/>
        </w:tc>
      </w:tr>
      <w:tr w:rsidR="00365ACB" w14:paraId="5993EFF4" w14:textId="77777777" w:rsidTr="00603510">
        <w:trPr>
          <w:trHeight w:val="267"/>
        </w:trPr>
        <w:tc>
          <w:tcPr>
            <w:tcW w:w="2364" w:type="dxa"/>
            <w:tcBorders>
              <w:top w:val="nil"/>
              <w:bottom w:val="single" w:sz="4" w:space="0" w:color="auto"/>
            </w:tcBorders>
          </w:tcPr>
          <w:p w14:paraId="370C748B" w14:textId="77777777" w:rsidR="00365ACB" w:rsidRDefault="00365ACB" w:rsidP="00365ACB">
            <w:r>
              <w:t>Predictor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73DFBA5B" w14:textId="77777777" w:rsidR="00365ACB" w:rsidRDefault="00365ACB" w:rsidP="00365ACB">
            <w:r>
              <w:t>Estimate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68FD284C" w14:textId="77777777" w:rsidR="00365ACB" w:rsidRDefault="00365ACB" w:rsidP="00365ACB">
            <w:r>
              <w:t>SE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52FFD389" w14:textId="77777777" w:rsidR="00365ACB" w:rsidRDefault="00365ACB" w:rsidP="00365ACB">
            <w:r>
              <w:t>Estimate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3B630623" w14:textId="77777777" w:rsidR="00365ACB" w:rsidRDefault="00365ACB" w:rsidP="00365ACB">
            <w:r>
              <w:t>SE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60EF3E9C" w14:textId="77777777" w:rsidR="00365ACB" w:rsidRDefault="00365ACB" w:rsidP="00365ACB">
            <w:r w:rsidRPr="000376D9">
              <w:rPr>
                <w:rFonts w:ascii="Times" w:eastAsia="Osaka−等幅" w:hAnsi="Times" w:cs="Times New Roman"/>
                <w:color w:val="000000"/>
              </w:rPr>
              <w:t>χ</w:t>
            </w:r>
            <w:r w:rsidRPr="000376D9">
              <w:rPr>
                <w:rFonts w:ascii="Times" w:eastAsia="Osaka−等幅" w:hAnsi="Times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</w:tcPr>
          <w:p w14:paraId="5541D4F7" w14:textId="77777777" w:rsidR="00365ACB" w:rsidRPr="00CD49B4" w:rsidRDefault="00365ACB" w:rsidP="00365ACB">
            <w:pPr>
              <w:rPr>
                <w:i/>
              </w:rPr>
            </w:pPr>
            <w:r w:rsidRPr="00CD49B4">
              <w:rPr>
                <w:i/>
              </w:rPr>
              <w:t>p</w:t>
            </w:r>
          </w:p>
        </w:tc>
      </w:tr>
      <w:tr w:rsidR="00365ACB" w14:paraId="69CD2A6D" w14:textId="77777777" w:rsidTr="00603510">
        <w:trPr>
          <w:trHeight w:val="280"/>
        </w:trPr>
        <w:tc>
          <w:tcPr>
            <w:tcW w:w="2364" w:type="dxa"/>
            <w:tcBorders>
              <w:top w:val="single" w:sz="4" w:space="0" w:color="auto"/>
            </w:tcBorders>
          </w:tcPr>
          <w:p w14:paraId="1B6956E2" w14:textId="77777777" w:rsidR="00365ACB" w:rsidRDefault="00365ACB" w:rsidP="00365ACB">
            <w:r>
              <w:t>Intercept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3336DD84" w14:textId="372BC2BE" w:rsidR="00365ACB" w:rsidRDefault="00365ACB" w:rsidP="00365ACB">
            <w:r>
              <w:t>2435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5ADCDA62" w14:textId="13FB99F3" w:rsidR="00365ACB" w:rsidRDefault="00365ACB" w:rsidP="00365ACB">
            <w:r>
              <w:t>2660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65B2BBBD" w14:textId="6BCFAFF1" w:rsidR="00365ACB" w:rsidRDefault="00365ACB" w:rsidP="00365ACB">
            <w:r>
              <w:t>2406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14D92F35" w14:textId="7121DEF4" w:rsidR="00365ACB" w:rsidRDefault="00365ACB" w:rsidP="00365ACB">
            <w:r>
              <w:t>2659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6AF4CD28" w14:textId="77777777" w:rsidR="00365ACB" w:rsidRDefault="00365ACB" w:rsidP="00365ACB"/>
        </w:tc>
        <w:tc>
          <w:tcPr>
            <w:tcW w:w="754" w:type="dxa"/>
            <w:tcBorders>
              <w:top w:val="single" w:sz="4" w:space="0" w:color="auto"/>
            </w:tcBorders>
          </w:tcPr>
          <w:p w14:paraId="4C6F6D9E" w14:textId="77777777" w:rsidR="00365ACB" w:rsidRDefault="00365ACB" w:rsidP="00365ACB"/>
        </w:tc>
      </w:tr>
      <w:tr w:rsidR="00365ACB" w14:paraId="4B7B443D" w14:textId="77777777" w:rsidTr="00603510">
        <w:trPr>
          <w:trHeight w:val="280"/>
        </w:trPr>
        <w:tc>
          <w:tcPr>
            <w:tcW w:w="2364" w:type="dxa"/>
          </w:tcPr>
          <w:p w14:paraId="7EE1843D" w14:textId="77777777" w:rsidR="00365ACB" w:rsidRDefault="00365ACB" w:rsidP="00365ACB">
            <w:r>
              <w:t>Age</w:t>
            </w:r>
          </w:p>
        </w:tc>
        <w:tc>
          <w:tcPr>
            <w:tcW w:w="1123" w:type="dxa"/>
          </w:tcPr>
          <w:p w14:paraId="2C9B26E6" w14:textId="24DABAE2" w:rsidR="00365ACB" w:rsidRDefault="00365ACB" w:rsidP="00365ACB">
            <w:r>
              <w:t>6.25</w:t>
            </w:r>
          </w:p>
        </w:tc>
        <w:tc>
          <w:tcPr>
            <w:tcW w:w="1122" w:type="dxa"/>
          </w:tcPr>
          <w:p w14:paraId="57302071" w14:textId="364DC4F6" w:rsidR="00365ACB" w:rsidRDefault="00365ACB" w:rsidP="00365ACB">
            <w:r>
              <w:t>38</w:t>
            </w:r>
          </w:p>
        </w:tc>
        <w:tc>
          <w:tcPr>
            <w:tcW w:w="1122" w:type="dxa"/>
          </w:tcPr>
          <w:p w14:paraId="6C59758D" w14:textId="199DB2A1" w:rsidR="00365ACB" w:rsidRDefault="00365ACB" w:rsidP="00365ACB">
            <w:r>
              <w:t>6.67</w:t>
            </w:r>
          </w:p>
        </w:tc>
        <w:tc>
          <w:tcPr>
            <w:tcW w:w="1122" w:type="dxa"/>
          </w:tcPr>
          <w:p w14:paraId="3EFF8EA5" w14:textId="3B731F51" w:rsidR="00365ACB" w:rsidRDefault="00365ACB" w:rsidP="00365ACB">
            <w:r>
              <w:t>38</w:t>
            </w:r>
          </w:p>
        </w:tc>
        <w:tc>
          <w:tcPr>
            <w:tcW w:w="1123" w:type="dxa"/>
          </w:tcPr>
          <w:p w14:paraId="6D10237C" w14:textId="77777777" w:rsidR="00365ACB" w:rsidRDefault="00365ACB" w:rsidP="00365ACB"/>
        </w:tc>
        <w:tc>
          <w:tcPr>
            <w:tcW w:w="754" w:type="dxa"/>
          </w:tcPr>
          <w:p w14:paraId="1F2E3A32" w14:textId="77777777" w:rsidR="00365ACB" w:rsidRDefault="00365ACB" w:rsidP="00365ACB"/>
        </w:tc>
      </w:tr>
      <w:tr w:rsidR="00365ACB" w14:paraId="0A8DDCF3" w14:textId="77777777" w:rsidTr="00603510">
        <w:trPr>
          <w:trHeight w:val="267"/>
        </w:trPr>
        <w:tc>
          <w:tcPr>
            <w:tcW w:w="2364" w:type="dxa"/>
          </w:tcPr>
          <w:p w14:paraId="52F5BB37" w14:textId="77777777" w:rsidR="00365ACB" w:rsidRDefault="00365ACB" w:rsidP="00365ACB">
            <w:r>
              <w:t>Trial accuracy</w:t>
            </w:r>
          </w:p>
        </w:tc>
        <w:tc>
          <w:tcPr>
            <w:tcW w:w="1123" w:type="dxa"/>
          </w:tcPr>
          <w:p w14:paraId="381C0BC4" w14:textId="76402AFE" w:rsidR="00365ACB" w:rsidRDefault="00365ACB" w:rsidP="00365ACB">
            <w:r>
              <w:t>176</w:t>
            </w:r>
          </w:p>
        </w:tc>
        <w:tc>
          <w:tcPr>
            <w:tcW w:w="1122" w:type="dxa"/>
          </w:tcPr>
          <w:p w14:paraId="26FC2F6D" w14:textId="6089E85B" w:rsidR="00365ACB" w:rsidRDefault="00365ACB" w:rsidP="00365ACB">
            <w:r>
              <w:t>47</w:t>
            </w:r>
          </w:p>
        </w:tc>
        <w:tc>
          <w:tcPr>
            <w:tcW w:w="1122" w:type="dxa"/>
          </w:tcPr>
          <w:p w14:paraId="33B43E8B" w14:textId="51DA8A8D" w:rsidR="00365ACB" w:rsidRDefault="00365ACB" w:rsidP="00365ACB">
            <w:r>
              <w:t>175</w:t>
            </w:r>
          </w:p>
        </w:tc>
        <w:tc>
          <w:tcPr>
            <w:tcW w:w="1122" w:type="dxa"/>
          </w:tcPr>
          <w:p w14:paraId="24D01B16" w14:textId="4A8536D3" w:rsidR="00365ACB" w:rsidRDefault="00365ACB" w:rsidP="00365ACB">
            <w:r>
              <w:t>47</w:t>
            </w:r>
          </w:p>
        </w:tc>
        <w:tc>
          <w:tcPr>
            <w:tcW w:w="1123" w:type="dxa"/>
          </w:tcPr>
          <w:p w14:paraId="5EABE47F" w14:textId="77777777" w:rsidR="00365ACB" w:rsidRDefault="00365ACB" w:rsidP="00365ACB"/>
        </w:tc>
        <w:tc>
          <w:tcPr>
            <w:tcW w:w="754" w:type="dxa"/>
          </w:tcPr>
          <w:p w14:paraId="0369BD3F" w14:textId="77777777" w:rsidR="00365ACB" w:rsidRDefault="00365ACB" w:rsidP="00365ACB"/>
        </w:tc>
      </w:tr>
      <w:tr w:rsidR="00365ACB" w14:paraId="79563422" w14:textId="77777777" w:rsidTr="00603510">
        <w:trPr>
          <w:trHeight w:val="267"/>
        </w:trPr>
        <w:tc>
          <w:tcPr>
            <w:tcW w:w="2364" w:type="dxa"/>
          </w:tcPr>
          <w:p w14:paraId="7F621F8E" w14:textId="77777777" w:rsidR="00365ACB" w:rsidRDefault="00365ACB" w:rsidP="00365ACB">
            <w:r>
              <w:t>Trial type</w:t>
            </w:r>
          </w:p>
        </w:tc>
        <w:tc>
          <w:tcPr>
            <w:tcW w:w="1123" w:type="dxa"/>
          </w:tcPr>
          <w:p w14:paraId="72617D26" w14:textId="16BE49A3" w:rsidR="00365ACB" w:rsidRDefault="00365ACB" w:rsidP="00365ACB">
            <w:r>
              <w:t>101</w:t>
            </w:r>
          </w:p>
        </w:tc>
        <w:tc>
          <w:tcPr>
            <w:tcW w:w="1122" w:type="dxa"/>
          </w:tcPr>
          <w:p w14:paraId="210B10AB" w14:textId="25A3E6D8" w:rsidR="00365ACB" w:rsidRDefault="00365ACB" w:rsidP="00365ACB">
            <w:r>
              <w:t>38</w:t>
            </w:r>
          </w:p>
        </w:tc>
        <w:tc>
          <w:tcPr>
            <w:tcW w:w="1122" w:type="dxa"/>
          </w:tcPr>
          <w:p w14:paraId="408B3F52" w14:textId="480228AD" w:rsidR="00365ACB" w:rsidRDefault="00365ACB" w:rsidP="00365ACB">
            <w:r>
              <w:t>101</w:t>
            </w:r>
          </w:p>
        </w:tc>
        <w:tc>
          <w:tcPr>
            <w:tcW w:w="1122" w:type="dxa"/>
          </w:tcPr>
          <w:p w14:paraId="39090667" w14:textId="739512AB" w:rsidR="00365ACB" w:rsidRDefault="00365ACB" w:rsidP="00365ACB">
            <w:r>
              <w:t>38</w:t>
            </w:r>
          </w:p>
        </w:tc>
        <w:tc>
          <w:tcPr>
            <w:tcW w:w="1123" w:type="dxa"/>
          </w:tcPr>
          <w:p w14:paraId="2A47808D" w14:textId="77777777" w:rsidR="00365ACB" w:rsidRDefault="00365ACB" w:rsidP="00365ACB"/>
        </w:tc>
        <w:tc>
          <w:tcPr>
            <w:tcW w:w="754" w:type="dxa"/>
          </w:tcPr>
          <w:p w14:paraId="141B609D" w14:textId="77777777" w:rsidR="00365ACB" w:rsidRDefault="00365ACB" w:rsidP="00365ACB"/>
        </w:tc>
      </w:tr>
      <w:tr w:rsidR="00365ACB" w14:paraId="4C9C3A93" w14:textId="77777777" w:rsidTr="00603510">
        <w:trPr>
          <w:trHeight w:val="267"/>
        </w:trPr>
        <w:tc>
          <w:tcPr>
            <w:tcW w:w="2364" w:type="dxa"/>
          </w:tcPr>
          <w:p w14:paraId="7B1AF907" w14:textId="77777777" w:rsidR="00365ACB" w:rsidRDefault="00365ACB" w:rsidP="00365ACB">
            <w:r>
              <w:t>Track-It accuracy</w:t>
            </w:r>
          </w:p>
        </w:tc>
        <w:tc>
          <w:tcPr>
            <w:tcW w:w="1123" w:type="dxa"/>
          </w:tcPr>
          <w:p w14:paraId="54D08B56" w14:textId="1D1BB354" w:rsidR="00365ACB" w:rsidRDefault="00365ACB" w:rsidP="00365ACB">
            <w:r>
              <w:t>-956</w:t>
            </w:r>
          </w:p>
        </w:tc>
        <w:tc>
          <w:tcPr>
            <w:tcW w:w="1122" w:type="dxa"/>
          </w:tcPr>
          <w:p w14:paraId="5F7E3D94" w14:textId="1BDBA2A5" w:rsidR="00365ACB" w:rsidRDefault="00365ACB" w:rsidP="00365ACB">
            <w:r>
              <w:t>473</w:t>
            </w:r>
          </w:p>
        </w:tc>
        <w:tc>
          <w:tcPr>
            <w:tcW w:w="1122" w:type="dxa"/>
          </w:tcPr>
          <w:p w14:paraId="090D40B8" w14:textId="15DF4C71" w:rsidR="00365ACB" w:rsidRDefault="00365ACB" w:rsidP="00365ACB">
            <w:r>
              <w:t>-937</w:t>
            </w:r>
          </w:p>
        </w:tc>
        <w:tc>
          <w:tcPr>
            <w:tcW w:w="1122" w:type="dxa"/>
          </w:tcPr>
          <w:p w14:paraId="5C78802D" w14:textId="38FA180B" w:rsidR="00365ACB" w:rsidRDefault="00365ACB" w:rsidP="00365ACB">
            <w:r>
              <w:t>474</w:t>
            </w:r>
          </w:p>
        </w:tc>
        <w:tc>
          <w:tcPr>
            <w:tcW w:w="1123" w:type="dxa"/>
          </w:tcPr>
          <w:p w14:paraId="15DA1412" w14:textId="77777777" w:rsidR="00365ACB" w:rsidRDefault="00365ACB" w:rsidP="00365ACB"/>
        </w:tc>
        <w:tc>
          <w:tcPr>
            <w:tcW w:w="754" w:type="dxa"/>
          </w:tcPr>
          <w:p w14:paraId="6A40A238" w14:textId="77777777" w:rsidR="00365ACB" w:rsidRDefault="00365ACB" w:rsidP="00365ACB"/>
        </w:tc>
      </w:tr>
      <w:tr w:rsidR="00365ACB" w14:paraId="1884A730" w14:textId="77777777" w:rsidTr="00603510">
        <w:trPr>
          <w:trHeight w:val="267"/>
        </w:trPr>
        <w:tc>
          <w:tcPr>
            <w:tcW w:w="2364" w:type="dxa"/>
          </w:tcPr>
          <w:p w14:paraId="207FF963" w14:textId="77777777" w:rsidR="00365ACB" w:rsidRDefault="00365ACB" w:rsidP="00365ACB">
            <w:r>
              <w:t>Condition</w:t>
            </w:r>
          </w:p>
        </w:tc>
        <w:tc>
          <w:tcPr>
            <w:tcW w:w="1123" w:type="dxa"/>
          </w:tcPr>
          <w:p w14:paraId="688F1897" w14:textId="4ABB716F" w:rsidR="00365ACB" w:rsidRDefault="00365ACB" w:rsidP="00365ACB">
            <w:r>
              <w:t>-261</w:t>
            </w:r>
          </w:p>
        </w:tc>
        <w:tc>
          <w:tcPr>
            <w:tcW w:w="1122" w:type="dxa"/>
          </w:tcPr>
          <w:p w14:paraId="54AF3996" w14:textId="53FB53EE" w:rsidR="00365ACB" w:rsidRDefault="00365ACB" w:rsidP="00365ACB">
            <w:r>
              <w:t>159</w:t>
            </w:r>
          </w:p>
        </w:tc>
        <w:tc>
          <w:tcPr>
            <w:tcW w:w="1122" w:type="dxa"/>
          </w:tcPr>
          <w:p w14:paraId="61411C70" w14:textId="32844B7E" w:rsidR="00365ACB" w:rsidRDefault="00365ACB" w:rsidP="00365ACB">
            <w:r>
              <w:t>-261</w:t>
            </w:r>
          </w:p>
        </w:tc>
        <w:tc>
          <w:tcPr>
            <w:tcW w:w="1122" w:type="dxa"/>
          </w:tcPr>
          <w:p w14:paraId="19ECD293" w14:textId="6D792374" w:rsidR="00365ACB" w:rsidRDefault="00365ACB" w:rsidP="00365ACB">
            <w:r>
              <w:t>151</w:t>
            </w:r>
          </w:p>
        </w:tc>
        <w:tc>
          <w:tcPr>
            <w:tcW w:w="1123" w:type="dxa"/>
          </w:tcPr>
          <w:p w14:paraId="2D571BBC" w14:textId="77777777" w:rsidR="00365ACB" w:rsidRDefault="00365ACB" w:rsidP="00365ACB"/>
        </w:tc>
        <w:tc>
          <w:tcPr>
            <w:tcW w:w="754" w:type="dxa"/>
          </w:tcPr>
          <w:p w14:paraId="01CFB5F8" w14:textId="77777777" w:rsidR="00365ACB" w:rsidRDefault="00365ACB" w:rsidP="00365ACB"/>
        </w:tc>
      </w:tr>
      <w:tr w:rsidR="00365ACB" w14:paraId="1CE9A89E" w14:textId="77777777" w:rsidTr="00603510">
        <w:trPr>
          <w:trHeight w:val="280"/>
        </w:trPr>
        <w:tc>
          <w:tcPr>
            <w:tcW w:w="2364" w:type="dxa"/>
          </w:tcPr>
          <w:p w14:paraId="340EA9D8" w14:textId="77777777" w:rsidR="00365ACB" w:rsidRDefault="00365ACB" w:rsidP="00365ACB">
            <w:r>
              <w:t>Track-It X Condition</w:t>
            </w:r>
          </w:p>
        </w:tc>
        <w:tc>
          <w:tcPr>
            <w:tcW w:w="1123" w:type="dxa"/>
          </w:tcPr>
          <w:p w14:paraId="31967FF0" w14:textId="5C0A8979" w:rsidR="00365ACB" w:rsidRDefault="00365ACB" w:rsidP="00365ACB">
            <w:r>
              <w:t>------</w:t>
            </w:r>
          </w:p>
        </w:tc>
        <w:tc>
          <w:tcPr>
            <w:tcW w:w="1122" w:type="dxa"/>
          </w:tcPr>
          <w:p w14:paraId="75B6E410" w14:textId="1B48D99A" w:rsidR="00365ACB" w:rsidRDefault="00365ACB" w:rsidP="00365ACB">
            <w:r>
              <w:t>------</w:t>
            </w:r>
          </w:p>
        </w:tc>
        <w:tc>
          <w:tcPr>
            <w:tcW w:w="1122" w:type="dxa"/>
          </w:tcPr>
          <w:p w14:paraId="04583DC4" w14:textId="1850DC58" w:rsidR="00365ACB" w:rsidRDefault="00365ACB" w:rsidP="00365ACB">
            <w:r>
              <w:t>-1287</w:t>
            </w:r>
          </w:p>
        </w:tc>
        <w:tc>
          <w:tcPr>
            <w:tcW w:w="1122" w:type="dxa"/>
          </w:tcPr>
          <w:p w14:paraId="484636BC" w14:textId="5B520197" w:rsidR="00365ACB" w:rsidRDefault="00365ACB" w:rsidP="00365ACB">
            <w:r>
              <w:t>666</w:t>
            </w:r>
          </w:p>
        </w:tc>
        <w:tc>
          <w:tcPr>
            <w:tcW w:w="1123" w:type="dxa"/>
          </w:tcPr>
          <w:p w14:paraId="48AE9C6B" w14:textId="7413DFC9" w:rsidR="00365ACB" w:rsidRDefault="00365ACB" w:rsidP="00365ACB">
            <w:r>
              <w:t>3.53</w:t>
            </w:r>
          </w:p>
        </w:tc>
        <w:tc>
          <w:tcPr>
            <w:tcW w:w="754" w:type="dxa"/>
          </w:tcPr>
          <w:p w14:paraId="6DB391B4" w14:textId="397D0B5F" w:rsidR="00365ACB" w:rsidRDefault="00365ACB" w:rsidP="00365ACB">
            <w:r>
              <w:t>.06</w:t>
            </w:r>
          </w:p>
        </w:tc>
      </w:tr>
    </w:tbl>
    <w:p w14:paraId="0F60D064" w14:textId="77777777" w:rsidR="00CE7AD4" w:rsidRDefault="00CE7AD4"/>
    <w:p w14:paraId="525CDF4E" w14:textId="77777777" w:rsidR="006E32AD" w:rsidRDefault="006E32AD"/>
    <w:p w14:paraId="1EEAD737" w14:textId="77777777" w:rsidR="00841ACE" w:rsidRDefault="00841ACE">
      <w:r>
        <w:br w:type="page"/>
      </w:r>
    </w:p>
    <w:p w14:paraId="5C1FE5CB" w14:textId="6043D2E8" w:rsidR="00CE7AD4" w:rsidRDefault="00CE7AD4">
      <w:r>
        <w:lastRenderedPageBreak/>
        <w:t xml:space="preserve">Table </w:t>
      </w:r>
      <w:r w:rsidR="00841ACE">
        <w:t>C</w:t>
      </w:r>
    </w:p>
    <w:p w14:paraId="7A03FB5D" w14:textId="77777777" w:rsidR="00CE7AD4" w:rsidRDefault="00CE7AD4"/>
    <w:p w14:paraId="73C839F8" w14:textId="77777777" w:rsidR="00CE7AD4" w:rsidRDefault="00CE7AD4" w:rsidP="00CE7AD4">
      <w:r>
        <w:t xml:space="preserve">Fixed effect parameter estimates from linear mixed models testing whether Track-It accuracy predicts reaction time in the </w:t>
      </w:r>
      <w:r w:rsidRPr="00CE7AD4">
        <w:rPr>
          <w:u w:val="single"/>
        </w:rPr>
        <w:t>proactive-possible condition</w:t>
      </w:r>
      <w:r>
        <w:t xml:space="preserve"> of the switching paradigm. “------</w:t>
      </w:r>
      <w:proofErr w:type="gramStart"/>
      <w:r>
        <w:t>“ indicates</w:t>
      </w:r>
      <w:proofErr w:type="gramEnd"/>
      <w:r>
        <w:t xml:space="preserve"> parameter was not estimated in the model.</w:t>
      </w:r>
    </w:p>
    <w:p w14:paraId="6364C6F1" w14:textId="77777777" w:rsidR="00CE7AD4" w:rsidRDefault="00CE7AD4" w:rsidP="00CE7AD4"/>
    <w:tbl>
      <w:tblPr>
        <w:tblStyle w:val="TableGrid"/>
        <w:tblW w:w="8559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1123"/>
        <w:gridCol w:w="1122"/>
        <w:gridCol w:w="1122"/>
        <w:gridCol w:w="1122"/>
        <w:gridCol w:w="1123"/>
        <w:gridCol w:w="1123"/>
      </w:tblGrid>
      <w:tr w:rsidR="00CE7AD4" w14:paraId="2651942D" w14:textId="77777777" w:rsidTr="006E32AD">
        <w:trPr>
          <w:trHeight w:val="323"/>
        </w:trPr>
        <w:tc>
          <w:tcPr>
            <w:tcW w:w="1824" w:type="dxa"/>
            <w:tcBorders>
              <w:top w:val="single" w:sz="4" w:space="0" w:color="auto"/>
              <w:bottom w:val="nil"/>
            </w:tcBorders>
          </w:tcPr>
          <w:p w14:paraId="2C310277" w14:textId="77777777" w:rsidR="00CE7AD4" w:rsidRDefault="00CE7AD4" w:rsidP="00F93B45"/>
        </w:tc>
        <w:tc>
          <w:tcPr>
            <w:tcW w:w="2245" w:type="dxa"/>
            <w:gridSpan w:val="2"/>
            <w:tcBorders>
              <w:top w:val="single" w:sz="4" w:space="0" w:color="auto"/>
              <w:bottom w:val="nil"/>
            </w:tcBorders>
          </w:tcPr>
          <w:p w14:paraId="6F384CD2" w14:textId="77777777" w:rsidR="00CE7AD4" w:rsidRPr="006E32AD" w:rsidRDefault="00CE7AD4" w:rsidP="00F93B45">
            <w:pPr>
              <w:rPr>
                <w:u w:val="single"/>
              </w:rPr>
            </w:pPr>
            <w:r w:rsidRPr="006E32AD">
              <w:rPr>
                <w:u w:val="single"/>
              </w:rPr>
              <w:t>Reduced Model</w:t>
            </w:r>
          </w:p>
        </w:tc>
        <w:tc>
          <w:tcPr>
            <w:tcW w:w="2244" w:type="dxa"/>
            <w:gridSpan w:val="2"/>
            <w:tcBorders>
              <w:top w:val="single" w:sz="4" w:space="0" w:color="auto"/>
              <w:bottom w:val="nil"/>
            </w:tcBorders>
          </w:tcPr>
          <w:p w14:paraId="5DE7F9F7" w14:textId="77777777" w:rsidR="00CE7AD4" w:rsidRPr="006E32AD" w:rsidRDefault="00CE7AD4" w:rsidP="00F93B45">
            <w:pPr>
              <w:rPr>
                <w:u w:val="single"/>
              </w:rPr>
            </w:pPr>
            <w:r w:rsidRPr="006E32AD">
              <w:rPr>
                <w:u w:val="single"/>
              </w:rPr>
              <w:t>Full model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276D654E" w14:textId="77777777" w:rsidR="00CE7AD4" w:rsidRDefault="00CE7AD4" w:rsidP="00F93B45"/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2AD41C62" w14:textId="77777777" w:rsidR="00CE7AD4" w:rsidRDefault="00CE7AD4" w:rsidP="00F93B45"/>
        </w:tc>
      </w:tr>
      <w:tr w:rsidR="00CE7AD4" w14:paraId="7AAFAA40" w14:textId="77777777" w:rsidTr="006E32AD">
        <w:trPr>
          <w:trHeight w:val="267"/>
        </w:trPr>
        <w:tc>
          <w:tcPr>
            <w:tcW w:w="1824" w:type="dxa"/>
            <w:tcBorders>
              <w:top w:val="nil"/>
              <w:bottom w:val="single" w:sz="4" w:space="0" w:color="auto"/>
            </w:tcBorders>
          </w:tcPr>
          <w:p w14:paraId="22AE3B25" w14:textId="77777777" w:rsidR="00CE7AD4" w:rsidRDefault="00CE7AD4" w:rsidP="00F93B45">
            <w:r>
              <w:t>Predictor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111FC825" w14:textId="77777777" w:rsidR="00CE7AD4" w:rsidRDefault="00CE7AD4" w:rsidP="00F93B45">
            <w:r>
              <w:t>Estimate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0B4DF4C8" w14:textId="77777777" w:rsidR="00CE7AD4" w:rsidRDefault="00CE7AD4" w:rsidP="00F93B45">
            <w:r>
              <w:t>SE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48B45F1E" w14:textId="77777777" w:rsidR="00CE7AD4" w:rsidRDefault="00CE7AD4" w:rsidP="00F93B45">
            <w:r>
              <w:t>Estimate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4AB1E028" w14:textId="77777777" w:rsidR="00CE7AD4" w:rsidRDefault="00CE7AD4" w:rsidP="00F93B45">
            <w:r>
              <w:t>SE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24F14BB4" w14:textId="77777777" w:rsidR="00CE7AD4" w:rsidRDefault="00CE7AD4" w:rsidP="00F93B45">
            <w:r w:rsidRPr="000376D9">
              <w:rPr>
                <w:rFonts w:ascii="Times" w:eastAsia="Osaka−等幅" w:hAnsi="Times" w:cs="Times New Roman"/>
                <w:color w:val="000000"/>
              </w:rPr>
              <w:t>χ</w:t>
            </w:r>
            <w:r w:rsidRPr="000376D9">
              <w:rPr>
                <w:rFonts w:ascii="Times" w:eastAsia="Osaka−等幅" w:hAnsi="Times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57F204D1" w14:textId="77777777" w:rsidR="00CE7AD4" w:rsidRPr="00CD49B4" w:rsidRDefault="00CE7AD4" w:rsidP="00F93B45">
            <w:pPr>
              <w:rPr>
                <w:i/>
              </w:rPr>
            </w:pPr>
            <w:r w:rsidRPr="00CD49B4">
              <w:rPr>
                <w:i/>
              </w:rPr>
              <w:t>p</w:t>
            </w:r>
          </w:p>
        </w:tc>
      </w:tr>
      <w:tr w:rsidR="00CE7AD4" w14:paraId="5566CAB2" w14:textId="77777777" w:rsidTr="006E32AD">
        <w:trPr>
          <w:trHeight w:val="280"/>
        </w:trPr>
        <w:tc>
          <w:tcPr>
            <w:tcW w:w="1824" w:type="dxa"/>
            <w:tcBorders>
              <w:top w:val="single" w:sz="4" w:space="0" w:color="auto"/>
            </w:tcBorders>
          </w:tcPr>
          <w:p w14:paraId="402361C5" w14:textId="77777777" w:rsidR="00CE7AD4" w:rsidRDefault="00CE7AD4" w:rsidP="00F93B45">
            <w:r>
              <w:t>Intercept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286A9A9C" w14:textId="54D098F9" w:rsidR="00CE7AD4" w:rsidRDefault="00365ACB" w:rsidP="00F93B45">
            <w:r>
              <w:t>5453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1CBA168F" w14:textId="002CC40D" w:rsidR="00CE7AD4" w:rsidRDefault="00365ACB" w:rsidP="00F93B45">
            <w:r>
              <w:t>3741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2A003528" w14:textId="6D7C8F8D" w:rsidR="00CE7AD4" w:rsidRDefault="00365ACB" w:rsidP="00F93B45">
            <w:r>
              <w:t>1334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650404C3" w14:textId="018A04B0" w:rsidR="00CE7AD4" w:rsidRDefault="00365ACB" w:rsidP="00F93B45">
            <w:r>
              <w:t>3628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6637A6BF" w14:textId="77777777" w:rsidR="00CE7AD4" w:rsidRDefault="00CE7AD4" w:rsidP="00F93B45"/>
        </w:tc>
        <w:tc>
          <w:tcPr>
            <w:tcW w:w="1123" w:type="dxa"/>
            <w:tcBorders>
              <w:top w:val="single" w:sz="4" w:space="0" w:color="auto"/>
            </w:tcBorders>
          </w:tcPr>
          <w:p w14:paraId="0004DB89" w14:textId="77777777" w:rsidR="00CE7AD4" w:rsidRDefault="00CE7AD4" w:rsidP="00F93B45"/>
        </w:tc>
      </w:tr>
      <w:tr w:rsidR="00CE7AD4" w14:paraId="7381A033" w14:textId="77777777" w:rsidTr="006E32AD">
        <w:trPr>
          <w:trHeight w:val="280"/>
        </w:trPr>
        <w:tc>
          <w:tcPr>
            <w:tcW w:w="1824" w:type="dxa"/>
          </w:tcPr>
          <w:p w14:paraId="1C80EBDD" w14:textId="77777777" w:rsidR="00CE7AD4" w:rsidRDefault="00CE7AD4" w:rsidP="00F93B45">
            <w:r>
              <w:t>Age</w:t>
            </w:r>
          </w:p>
        </w:tc>
        <w:tc>
          <w:tcPr>
            <w:tcW w:w="1123" w:type="dxa"/>
          </w:tcPr>
          <w:p w14:paraId="18E542AC" w14:textId="618972DA" w:rsidR="00CE7AD4" w:rsidRDefault="00365ACB" w:rsidP="00F93B45">
            <w:r>
              <w:t>-38</w:t>
            </w:r>
          </w:p>
        </w:tc>
        <w:tc>
          <w:tcPr>
            <w:tcW w:w="1122" w:type="dxa"/>
          </w:tcPr>
          <w:p w14:paraId="2E3B7B9B" w14:textId="5069CF09" w:rsidR="00CE7AD4" w:rsidRDefault="00365ACB" w:rsidP="00F93B45">
            <w:r>
              <w:t>54</w:t>
            </w:r>
          </w:p>
        </w:tc>
        <w:tc>
          <w:tcPr>
            <w:tcW w:w="1122" w:type="dxa"/>
          </w:tcPr>
          <w:p w14:paraId="3B01A8D9" w14:textId="5E9C085C" w:rsidR="00CE7AD4" w:rsidRDefault="00365ACB" w:rsidP="00F93B45">
            <w:r>
              <w:t>21</w:t>
            </w:r>
          </w:p>
        </w:tc>
        <w:tc>
          <w:tcPr>
            <w:tcW w:w="1122" w:type="dxa"/>
          </w:tcPr>
          <w:p w14:paraId="49B767DF" w14:textId="26E284B8" w:rsidR="00CE7AD4" w:rsidRDefault="00365ACB" w:rsidP="00F93B45">
            <w:r>
              <w:t>52</w:t>
            </w:r>
          </w:p>
        </w:tc>
        <w:tc>
          <w:tcPr>
            <w:tcW w:w="1123" w:type="dxa"/>
          </w:tcPr>
          <w:p w14:paraId="1C18A417" w14:textId="77777777" w:rsidR="00CE7AD4" w:rsidRDefault="00CE7AD4" w:rsidP="00F93B45"/>
        </w:tc>
        <w:tc>
          <w:tcPr>
            <w:tcW w:w="1123" w:type="dxa"/>
          </w:tcPr>
          <w:p w14:paraId="785BC42B" w14:textId="77777777" w:rsidR="00CE7AD4" w:rsidRDefault="00CE7AD4" w:rsidP="00F93B45"/>
        </w:tc>
      </w:tr>
      <w:tr w:rsidR="00CE7AD4" w14:paraId="73493D88" w14:textId="77777777" w:rsidTr="006E32AD">
        <w:trPr>
          <w:trHeight w:val="267"/>
        </w:trPr>
        <w:tc>
          <w:tcPr>
            <w:tcW w:w="1824" w:type="dxa"/>
          </w:tcPr>
          <w:p w14:paraId="4EEBCB06" w14:textId="77777777" w:rsidR="00CE7AD4" w:rsidRDefault="00CE7AD4" w:rsidP="00F93B45">
            <w:r>
              <w:t>Trial type</w:t>
            </w:r>
          </w:p>
        </w:tc>
        <w:tc>
          <w:tcPr>
            <w:tcW w:w="1123" w:type="dxa"/>
          </w:tcPr>
          <w:p w14:paraId="46D880D1" w14:textId="710812B3" w:rsidR="00CE7AD4" w:rsidRDefault="00365ACB" w:rsidP="00F93B45">
            <w:r>
              <w:t>199</w:t>
            </w:r>
          </w:p>
        </w:tc>
        <w:tc>
          <w:tcPr>
            <w:tcW w:w="1122" w:type="dxa"/>
          </w:tcPr>
          <w:p w14:paraId="7AD2B162" w14:textId="06385B79" w:rsidR="00CE7AD4" w:rsidRDefault="00365ACB" w:rsidP="00F93B45">
            <w:r>
              <w:t>66</w:t>
            </w:r>
          </w:p>
        </w:tc>
        <w:tc>
          <w:tcPr>
            <w:tcW w:w="1122" w:type="dxa"/>
          </w:tcPr>
          <w:p w14:paraId="7FEBE62C" w14:textId="22F9A03E" w:rsidR="00CE7AD4" w:rsidRDefault="00365ACB" w:rsidP="00F93B45">
            <w:r>
              <w:t>199</w:t>
            </w:r>
          </w:p>
        </w:tc>
        <w:tc>
          <w:tcPr>
            <w:tcW w:w="1122" w:type="dxa"/>
          </w:tcPr>
          <w:p w14:paraId="17EA23A4" w14:textId="5B0A43D6" w:rsidR="00CE7AD4" w:rsidRDefault="00365ACB" w:rsidP="00F93B45">
            <w:r>
              <w:t>66</w:t>
            </w:r>
          </w:p>
        </w:tc>
        <w:tc>
          <w:tcPr>
            <w:tcW w:w="1123" w:type="dxa"/>
          </w:tcPr>
          <w:p w14:paraId="0C661596" w14:textId="77777777" w:rsidR="00CE7AD4" w:rsidRDefault="00CE7AD4" w:rsidP="00F93B45"/>
        </w:tc>
        <w:tc>
          <w:tcPr>
            <w:tcW w:w="1123" w:type="dxa"/>
          </w:tcPr>
          <w:p w14:paraId="4356C826" w14:textId="77777777" w:rsidR="00CE7AD4" w:rsidRDefault="00CE7AD4" w:rsidP="00F93B45"/>
        </w:tc>
      </w:tr>
      <w:tr w:rsidR="00CE7AD4" w14:paraId="1C98A311" w14:textId="77777777" w:rsidTr="006E32AD">
        <w:trPr>
          <w:trHeight w:val="267"/>
        </w:trPr>
        <w:tc>
          <w:tcPr>
            <w:tcW w:w="1824" w:type="dxa"/>
          </w:tcPr>
          <w:p w14:paraId="5BCA818A" w14:textId="77777777" w:rsidR="00CE7AD4" w:rsidRDefault="00CE7AD4" w:rsidP="00F93B45">
            <w:r>
              <w:t>Trial accuracy</w:t>
            </w:r>
          </w:p>
        </w:tc>
        <w:tc>
          <w:tcPr>
            <w:tcW w:w="1123" w:type="dxa"/>
          </w:tcPr>
          <w:p w14:paraId="02D88425" w14:textId="5DC24061" w:rsidR="00CE7AD4" w:rsidRDefault="00365ACB" w:rsidP="00F93B45">
            <w:r>
              <w:t>470</w:t>
            </w:r>
          </w:p>
        </w:tc>
        <w:tc>
          <w:tcPr>
            <w:tcW w:w="1122" w:type="dxa"/>
          </w:tcPr>
          <w:p w14:paraId="47524054" w14:textId="3B19F298" w:rsidR="00CE7AD4" w:rsidRDefault="00365ACB" w:rsidP="00F93B45">
            <w:r>
              <w:t>88</w:t>
            </w:r>
          </w:p>
        </w:tc>
        <w:tc>
          <w:tcPr>
            <w:tcW w:w="1122" w:type="dxa"/>
          </w:tcPr>
          <w:p w14:paraId="397ABBE6" w14:textId="5D8536CD" w:rsidR="00CE7AD4" w:rsidRDefault="00365ACB" w:rsidP="00F93B45">
            <w:r>
              <w:t>469</w:t>
            </w:r>
          </w:p>
        </w:tc>
        <w:tc>
          <w:tcPr>
            <w:tcW w:w="1122" w:type="dxa"/>
          </w:tcPr>
          <w:p w14:paraId="348727D1" w14:textId="33D9488A" w:rsidR="00CE7AD4" w:rsidRDefault="00365ACB" w:rsidP="00F93B45">
            <w:r>
              <w:t>88</w:t>
            </w:r>
          </w:p>
        </w:tc>
        <w:tc>
          <w:tcPr>
            <w:tcW w:w="1123" w:type="dxa"/>
          </w:tcPr>
          <w:p w14:paraId="400F5EC8" w14:textId="77777777" w:rsidR="00CE7AD4" w:rsidRDefault="00CE7AD4" w:rsidP="00F93B45"/>
        </w:tc>
        <w:tc>
          <w:tcPr>
            <w:tcW w:w="1123" w:type="dxa"/>
          </w:tcPr>
          <w:p w14:paraId="28B4010A" w14:textId="77777777" w:rsidR="00CE7AD4" w:rsidRDefault="00CE7AD4" w:rsidP="00F93B45"/>
        </w:tc>
      </w:tr>
      <w:tr w:rsidR="00CE7AD4" w14:paraId="3F0D4875" w14:textId="77777777" w:rsidTr="006E32AD">
        <w:trPr>
          <w:trHeight w:val="280"/>
        </w:trPr>
        <w:tc>
          <w:tcPr>
            <w:tcW w:w="1824" w:type="dxa"/>
          </w:tcPr>
          <w:p w14:paraId="26B49320" w14:textId="77777777" w:rsidR="00CE7AD4" w:rsidRDefault="00CE7AD4" w:rsidP="00F93B45">
            <w:r>
              <w:t>Track-It</w:t>
            </w:r>
          </w:p>
        </w:tc>
        <w:tc>
          <w:tcPr>
            <w:tcW w:w="1123" w:type="dxa"/>
          </w:tcPr>
          <w:p w14:paraId="787D0531" w14:textId="77777777" w:rsidR="00CE7AD4" w:rsidRDefault="00CE7AD4" w:rsidP="00F93B45">
            <w:r>
              <w:t>------</w:t>
            </w:r>
          </w:p>
        </w:tc>
        <w:tc>
          <w:tcPr>
            <w:tcW w:w="1122" w:type="dxa"/>
          </w:tcPr>
          <w:p w14:paraId="6F3D2F72" w14:textId="77777777" w:rsidR="00CE7AD4" w:rsidRDefault="00CE7AD4" w:rsidP="00F93B45">
            <w:r>
              <w:t>------</w:t>
            </w:r>
          </w:p>
        </w:tc>
        <w:tc>
          <w:tcPr>
            <w:tcW w:w="1122" w:type="dxa"/>
          </w:tcPr>
          <w:p w14:paraId="195211FE" w14:textId="5A942CDD" w:rsidR="00CE7AD4" w:rsidRDefault="00365ACB" w:rsidP="00F93B45">
            <w:r>
              <w:t>-1885</w:t>
            </w:r>
          </w:p>
        </w:tc>
        <w:tc>
          <w:tcPr>
            <w:tcW w:w="1122" w:type="dxa"/>
          </w:tcPr>
          <w:p w14:paraId="7C88EE33" w14:textId="31C0A58F" w:rsidR="00CE7AD4" w:rsidRDefault="00365ACB" w:rsidP="00F93B45">
            <w:r>
              <w:t>649</w:t>
            </w:r>
          </w:p>
        </w:tc>
        <w:tc>
          <w:tcPr>
            <w:tcW w:w="1123" w:type="dxa"/>
          </w:tcPr>
          <w:p w14:paraId="2C270BD2" w14:textId="469C271B" w:rsidR="00CE7AD4" w:rsidRDefault="00365ACB" w:rsidP="00F93B45">
            <w:r>
              <w:t>7.49</w:t>
            </w:r>
          </w:p>
        </w:tc>
        <w:tc>
          <w:tcPr>
            <w:tcW w:w="1123" w:type="dxa"/>
          </w:tcPr>
          <w:p w14:paraId="70FD4357" w14:textId="6F950D93" w:rsidR="00CE7AD4" w:rsidRDefault="00365ACB" w:rsidP="00F93B45">
            <w:r>
              <w:t>.006</w:t>
            </w:r>
          </w:p>
        </w:tc>
      </w:tr>
    </w:tbl>
    <w:p w14:paraId="05CF10E8" w14:textId="77777777" w:rsidR="00CE7AD4" w:rsidRDefault="00CE7AD4"/>
    <w:p w14:paraId="4FEF82FC" w14:textId="77777777" w:rsidR="006E32AD" w:rsidRDefault="006E32AD" w:rsidP="00CE7AD4"/>
    <w:p w14:paraId="207560AC" w14:textId="24FEFBE7" w:rsidR="00CE7AD4" w:rsidRDefault="00CE7AD4" w:rsidP="00CE7AD4">
      <w:r>
        <w:t xml:space="preserve">Table </w:t>
      </w:r>
      <w:r w:rsidR="00841ACE">
        <w:t>D</w:t>
      </w:r>
    </w:p>
    <w:p w14:paraId="520A76E2" w14:textId="77777777" w:rsidR="00CE7AD4" w:rsidRDefault="00CE7AD4" w:rsidP="00CE7AD4"/>
    <w:p w14:paraId="767F921E" w14:textId="10A10F05" w:rsidR="00CE7AD4" w:rsidRDefault="00CE7AD4" w:rsidP="00CE7AD4">
      <w:r>
        <w:t xml:space="preserve">Fixed effect parameter estimates from linear mixed models testing whether Track-It accuracy predicts reaction time in the </w:t>
      </w:r>
      <w:r w:rsidRPr="00CE7AD4">
        <w:rPr>
          <w:u w:val="single"/>
        </w:rPr>
        <w:t>proactive-impossible condition</w:t>
      </w:r>
      <w:r>
        <w:t xml:space="preserve"> of the switching paradigm. “------</w:t>
      </w:r>
      <w:proofErr w:type="gramStart"/>
      <w:r>
        <w:t>“ indicates</w:t>
      </w:r>
      <w:proofErr w:type="gramEnd"/>
      <w:r>
        <w:t xml:space="preserve"> parameter was not estimated in the model.</w:t>
      </w:r>
    </w:p>
    <w:p w14:paraId="171576D2" w14:textId="77777777" w:rsidR="00CE7AD4" w:rsidRDefault="00CE7AD4" w:rsidP="00CE7AD4"/>
    <w:tbl>
      <w:tblPr>
        <w:tblStyle w:val="TableGrid"/>
        <w:tblW w:w="8559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1123"/>
        <w:gridCol w:w="1122"/>
        <w:gridCol w:w="1122"/>
        <w:gridCol w:w="1122"/>
        <w:gridCol w:w="1123"/>
        <w:gridCol w:w="1123"/>
      </w:tblGrid>
      <w:tr w:rsidR="00CE7AD4" w14:paraId="5773A914" w14:textId="77777777" w:rsidTr="006E32AD">
        <w:trPr>
          <w:trHeight w:val="323"/>
        </w:trPr>
        <w:tc>
          <w:tcPr>
            <w:tcW w:w="1824" w:type="dxa"/>
            <w:tcBorders>
              <w:bottom w:val="nil"/>
            </w:tcBorders>
          </w:tcPr>
          <w:p w14:paraId="2D7C1BC0" w14:textId="77777777" w:rsidR="00CE7AD4" w:rsidRDefault="00CE7AD4" w:rsidP="00F93B45"/>
        </w:tc>
        <w:tc>
          <w:tcPr>
            <w:tcW w:w="2245" w:type="dxa"/>
            <w:gridSpan w:val="2"/>
            <w:tcBorders>
              <w:bottom w:val="nil"/>
            </w:tcBorders>
          </w:tcPr>
          <w:p w14:paraId="0D4156D7" w14:textId="77777777" w:rsidR="00CE7AD4" w:rsidRPr="006E32AD" w:rsidRDefault="00CE7AD4" w:rsidP="00F93B45">
            <w:pPr>
              <w:rPr>
                <w:u w:val="single"/>
              </w:rPr>
            </w:pPr>
            <w:r w:rsidRPr="006E32AD">
              <w:rPr>
                <w:u w:val="single"/>
              </w:rPr>
              <w:t>Reduced Model</w:t>
            </w:r>
          </w:p>
        </w:tc>
        <w:tc>
          <w:tcPr>
            <w:tcW w:w="2244" w:type="dxa"/>
            <w:gridSpan w:val="2"/>
            <w:tcBorders>
              <w:bottom w:val="nil"/>
            </w:tcBorders>
          </w:tcPr>
          <w:p w14:paraId="1EAD3187" w14:textId="77777777" w:rsidR="00CE7AD4" w:rsidRPr="006E32AD" w:rsidRDefault="00CE7AD4" w:rsidP="00F93B45">
            <w:pPr>
              <w:rPr>
                <w:u w:val="single"/>
              </w:rPr>
            </w:pPr>
            <w:r w:rsidRPr="006E32AD">
              <w:rPr>
                <w:u w:val="single"/>
              </w:rPr>
              <w:t>Full model</w:t>
            </w:r>
          </w:p>
        </w:tc>
        <w:tc>
          <w:tcPr>
            <w:tcW w:w="1123" w:type="dxa"/>
            <w:tcBorders>
              <w:bottom w:val="nil"/>
            </w:tcBorders>
          </w:tcPr>
          <w:p w14:paraId="7551BD17" w14:textId="77777777" w:rsidR="00CE7AD4" w:rsidRDefault="00CE7AD4" w:rsidP="00F93B45"/>
        </w:tc>
        <w:tc>
          <w:tcPr>
            <w:tcW w:w="1123" w:type="dxa"/>
            <w:tcBorders>
              <w:bottom w:val="nil"/>
            </w:tcBorders>
          </w:tcPr>
          <w:p w14:paraId="5BD00C45" w14:textId="77777777" w:rsidR="00CE7AD4" w:rsidRDefault="00CE7AD4" w:rsidP="00F93B45"/>
        </w:tc>
      </w:tr>
      <w:tr w:rsidR="00CE7AD4" w14:paraId="49B3A650" w14:textId="77777777" w:rsidTr="006E32AD">
        <w:trPr>
          <w:trHeight w:val="267"/>
        </w:trPr>
        <w:tc>
          <w:tcPr>
            <w:tcW w:w="1824" w:type="dxa"/>
            <w:tcBorders>
              <w:top w:val="nil"/>
              <w:bottom w:val="single" w:sz="4" w:space="0" w:color="auto"/>
            </w:tcBorders>
          </w:tcPr>
          <w:p w14:paraId="0B2A4155" w14:textId="77777777" w:rsidR="00CE7AD4" w:rsidRDefault="00CE7AD4" w:rsidP="00F93B45">
            <w:r>
              <w:t>Predictor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6F18FDEB" w14:textId="77777777" w:rsidR="00CE7AD4" w:rsidRDefault="00CE7AD4" w:rsidP="00F93B45">
            <w:r>
              <w:t>Estimate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2CD20860" w14:textId="77777777" w:rsidR="00CE7AD4" w:rsidRDefault="00CE7AD4" w:rsidP="00F93B45">
            <w:r>
              <w:t>SE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109802DA" w14:textId="77777777" w:rsidR="00CE7AD4" w:rsidRDefault="00CE7AD4" w:rsidP="00F93B45">
            <w:r>
              <w:t>Estimate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32B20C9C" w14:textId="77777777" w:rsidR="00CE7AD4" w:rsidRDefault="00CE7AD4" w:rsidP="00F93B45">
            <w:r>
              <w:t>SE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739A84FA" w14:textId="77777777" w:rsidR="00CE7AD4" w:rsidRDefault="00CE7AD4" w:rsidP="00F93B45">
            <w:r w:rsidRPr="000376D9">
              <w:rPr>
                <w:rFonts w:ascii="Times" w:eastAsia="Osaka−等幅" w:hAnsi="Times" w:cs="Times New Roman"/>
                <w:color w:val="000000"/>
              </w:rPr>
              <w:t>χ</w:t>
            </w:r>
            <w:r w:rsidRPr="000376D9">
              <w:rPr>
                <w:rFonts w:ascii="Times" w:eastAsia="Osaka−等幅" w:hAnsi="Times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09EC4F87" w14:textId="77777777" w:rsidR="00CE7AD4" w:rsidRPr="00CD49B4" w:rsidRDefault="00CE7AD4" w:rsidP="00F93B45">
            <w:pPr>
              <w:rPr>
                <w:i/>
              </w:rPr>
            </w:pPr>
            <w:r w:rsidRPr="00CD49B4">
              <w:rPr>
                <w:i/>
              </w:rPr>
              <w:t>p</w:t>
            </w:r>
          </w:p>
        </w:tc>
      </w:tr>
      <w:tr w:rsidR="00CE7AD4" w14:paraId="31C20422" w14:textId="77777777" w:rsidTr="006E32AD">
        <w:trPr>
          <w:trHeight w:val="280"/>
        </w:trPr>
        <w:tc>
          <w:tcPr>
            <w:tcW w:w="1824" w:type="dxa"/>
            <w:tcBorders>
              <w:top w:val="single" w:sz="4" w:space="0" w:color="auto"/>
            </w:tcBorders>
          </w:tcPr>
          <w:p w14:paraId="0C0034B7" w14:textId="77777777" w:rsidR="00CE7AD4" w:rsidRDefault="00CE7AD4" w:rsidP="00F93B45">
            <w:r>
              <w:t>Intercept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7EF3084C" w14:textId="72B44666" w:rsidR="00CE7AD4" w:rsidRDefault="00367FBB" w:rsidP="00F93B45">
            <w:r>
              <w:t>5121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4C92582D" w14:textId="1B77BFFA" w:rsidR="00CE7AD4" w:rsidRDefault="00367FBB" w:rsidP="00F93B45">
            <w:r>
              <w:t>3216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254D86E6" w14:textId="5964C42B" w:rsidR="00CE7AD4" w:rsidRDefault="00367FBB" w:rsidP="00F93B45">
            <w:r>
              <w:t>4071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2A3CE326" w14:textId="1776AF29" w:rsidR="00CE7AD4" w:rsidRDefault="00367FBB" w:rsidP="00F93B45">
            <w:r>
              <w:t>3464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7CE2E81E" w14:textId="77777777" w:rsidR="00CE7AD4" w:rsidRDefault="00CE7AD4" w:rsidP="00F93B45"/>
        </w:tc>
        <w:tc>
          <w:tcPr>
            <w:tcW w:w="1123" w:type="dxa"/>
            <w:tcBorders>
              <w:top w:val="single" w:sz="4" w:space="0" w:color="auto"/>
            </w:tcBorders>
          </w:tcPr>
          <w:p w14:paraId="27EFB365" w14:textId="77777777" w:rsidR="00CE7AD4" w:rsidRDefault="00CE7AD4" w:rsidP="00F93B45"/>
        </w:tc>
      </w:tr>
      <w:tr w:rsidR="00CE7AD4" w14:paraId="17E59823" w14:textId="77777777" w:rsidTr="006E32AD">
        <w:trPr>
          <w:trHeight w:val="280"/>
        </w:trPr>
        <w:tc>
          <w:tcPr>
            <w:tcW w:w="1824" w:type="dxa"/>
          </w:tcPr>
          <w:p w14:paraId="7B25490A" w14:textId="77777777" w:rsidR="00CE7AD4" w:rsidRDefault="00CE7AD4" w:rsidP="00F93B45">
            <w:r>
              <w:t>Age</w:t>
            </w:r>
          </w:p>
        </w:tc>
        <w:tc>
          <w:tcPr>
            <w:tcW w:w="1123" w:type="dxa"/>
          </w:tcPr>
          <w:p w14:paraId="607009C7" w14:textId="08FD9BFD" w:rsidR="00CE7AD4" w:rsidRDefault="00367FBB" w:rsidP="00F93B45">
            <w:r>
              <w:t>-29</w:t>
            </w:r>
          </w:p>
        </w:tc>
        <w:tc>
          <w:tcPr>
            <w:tcW w:w="1122" w:type="dxa"/>
          </w:tcPr>
          <w:p w14:paraId="45340EF4" w14:textId="5C0C8F8B" w:rsidR="00CE7AD4" w:rsidRDefault="00367FBB" w:rsidP="00F93B45">
            <w:r>
              <w:t>46</w:t>
            </w:r>
          </w:p>
        </w:tc>
        <w:tc>
          <w:tcPr>
            <w:tcW w:w="1122" w:type="dxa"/>
          </w:tcPr>
          <w:p w14:paraId="792E838C" w14:textId="09C67AD1" w:rsidR="00CE7AD4" w:rsidRDefault="00367FBB" w:rsidP="00F93B45">
            <w:r>
              <w:t>-14</w:t>
            </w:r>
          </w:p>
        </w:tc>
        <w:tc>
          <w:tcPr>
            <w:tcW w:w="1122" w:type="dxa"/>
          </w:tcPr>
          <w:p w14:paraId="08799B0F" w14:textId="3F2A690C" w:rsidR="00CE7AD4" w:rsidRDefault="00367FBB" w:rsidP="00F93B45">
            <w:r>
              <w:t>50</w:t>
            </w:r>
          </w:p>
        </w:tc>
        <w:tc>
          <w:tcPr>
            <w:tcW w:w="1123" w:type="dxa"/>
          </w:tcPr>
          <w:p w14:paraId="3C3E320A" w14:textId="77777777" w:rsidR="00CE7AD4" w:rsidRDefault="00CE7AD4" w:rsidP="00F93B45"/>
        </w:tc>
        <w:tc>
          <w:tcPr>
            <w:tcW w:w="1123" w:type="dxa"/>
          </w:tcPr>
          <w:p w14:paraId="39128E30" w14:textId="77777777" w:rsidR="00CE7AD4" w:rsidRDefault="00CE7AD4" w:rsidP="00F93B45"/>
        </w:tc>
      </w:tr>
      <w:tr w:rsidR="00CE7AD4" w14:paraId="43F296BE" w14:textId="77777777" w:rsidTr="006E32AD">
        <w:trPr>
          <w:trHeight w:val="267"/>
        </w:trPr>
        <w:tc>
          <w:tcPr>
            <w:tcW w:w="1824" w:type="dxa"/>
          </w:tcPr>
          <w:p w14:paraId="5E0A423E" w14:textId="77777777" w:rsidR="00CE7AD4" w:rsidRDefault="00CE7AD4" w:rsidP="00F93B45">
            <w:r>
              <w:t>Trial type</w:t>
            </w:r>
          </w:p>
        </w:tc>
        <w:tc>
          <w:tcPr>
            <w:tcW w:w="1123" w:type="dxa"/>
          </w:tcPr>
          <w:p w14:paraId="4A9C21F5" w14:textId="0455DFCD" w:rsidR="00CE7AD4" w:rsidRDefault="00367FBB" w:rsidP="00F93B45">
            <w:r>
              <w:t>145</w:t>
            </w:r>
          </w:p>
        </w:tc>
        <w:tc>
          <w:tcPr>
            <w:tcW w:w="1122" w:type="dxa"/>
          </w:tcPr>
          <w:p w14:paraId="62CFA13F" w14:textId="68EBAA66" w:rsidR="00CE7AD4" w:rsidRDefault="00367FBB" w:rsidP="00F93B45">
            <w:r>
              <w:t>66</w:t>
            </w:r>
          </w:p>
        </w:tc>
        <w:tc>
          <w:tcPr>
            <w:tcW w:w="1122" w:type="dxa"/>
          </w:tcPr>
          <w:p w14:paraId="5269E7A5" w14:textId="1E626B8F" w:rsidR="00CE7AD4" w:rsidRDefault="00367FBB" w:rsidP="00F93B45">
            <w:r>
              <w:t>145</w:t>
            </w:r>
          </w:p>
        </w:tc>
        <w:tc>
          <w:tcPr>
            <w:tcW w:w="1122" w:type="dxa"/>
          </w:tcPr>
          <w:p w14:paraId="43E88526" w14:textId="590CD131" w:rsidR="00CE7AD4" w:rsidRDefault="00367FBB" w:rsidP="00F93B45">
            <w:r>
              <w:t>66</w:t>
            </w:r>
          </w:p>
        </w:tc>
        <w:tc>
          <w:tcPr>
            <w:tcW w:w="1123" w:type="dxa"/>
          </w:tcPr>
          <w:p w14:paraId="4A48E556" w14:textId="77777777" w:rsidR="00CE7AD4" w:rsidRDefault="00CE7AD4" w:rsidP="00F93B45"/>
        </w:tc>
        <w:tc>
          <w:tcPr>
            <w:tcW w:w="1123" w:type="dxa"/>
          </w:tcPr>
          <w:p w14:paraId="6992E89C" w14:textId="77777777" w:rsidR="00CE7AD4" w:rsidRDefault="00CE7AD4" w:rsidP="00F93B45"/>
        </w:tc>
      </w:tr>
      <w:tr w:rsidR="00CE7AD4" w14:paraId="43746CF6" w14:textId="77777777" w:rsidTr="006E32AD">
        <w:trPr>
          <w:trHeight w:val="267"/>
        </w:trPr>
        <w:tc>
          <w:tcPr>
            <w:tcW w:w="1824" w:type="dxa"/>
          </w:tcPr>
          <w:p w14:paraId="4C8DCA58" w14:textId="77777777" w:rsidR="00CE7AD4" w:rsidRDefault="00CE7AD4" w:rsidP="00F93B45">
            <w:r>
              <w:t>Trial accuracy</w:t>
            </w:r>
          </w:p>
        </w:tc>
        <w:tc>
          <w:tcPr>
            <w:tcW w:w="1123" w:type="dxa"/>
          </w:tcPr>
          <w:p w14:paraId="76986B35" w14:textId="6D77795C" w:rsidR="00CE7AD4" w:rsidRDefault="00367FBB" w:rsidP="00F93B45">
            <w:r>
              <w:t>440</w:t>
            </w:r>
          </w:p>
        </w:tc>
        <w:tc>
          <w:tcPr>
            <w:tcW w:w="1122" w:type="dxa"/>
          </w:tcPr>
          <w:p w14:paraId="5055B6E8" w14:textId="33F50244" w:rsidR="00CE7AD4" w:rsidRDefault="00367FBB" w:rsidP="00F93B45">
            <w:r>
              <w:t>87</w:t>
            </w:r>
          </w:p>
        </w:tc>
        <w:tc>
          <w:tcPr>
            <w:tcW w:w="1122" w:type="dxa"/>
          </w:tcPr>
          <w:p w14:paraId="0356B66E" w14:textId="40C5194D" w:rsidR="00CE7AD4" w:rsidRDefault="00367FBB" w:rsidP="00F93B45">
            <w:r>
              <w:t>443</w:t>
            </w:r>
          </w:p>
        </w:tc>
        <w:tc>
          <w:tcPr>
            <w:tcW w:w="1122" w:type="dxa"/>
          </w:tcPr>
          <w:p w14:paraId="30A14CC3" w14:textId="5BC22ADA" w:rsidR="00CE7AD4" w:rsidRDefault="00367FBB" w:rsidP="00F93B45">
            <w:r>
              <w:t>87</w:t>
            </w:r>
          </w:p>
        </w:tc>
        <w:tc>
          <w:tcPr>
            <w:tcW w:w="1123" w:type="dxa"/>
          </w:tcPr>
          <w:p w14:paraId="370AB486" w14:textId="77777777" w:rsidR="00CE7AD4" w:rsidRDefault="00CE7AD4" w:rsidP="00F93B45"/>
        </w:tc>
        <w:tc>
          <w:tcPr>
            <w:tcW w:w="1123" w:type="dxa"/>
          </w:tcPr>
          <w:p w14:paraId="30BC50CC" w14:textId="77777777" w:rsidR="00CE7AD4" w:rsidRDefault="00CE7AD4" w:rsidP="00F93B45"/>
        </w:tc>
      </w:tr>
      <w:tr w:rsidR="00CE7AD4" w14:paraId="1EC938AF" w14:textId="77777777" w:rsidTr="006E32AD">
        <w:trPr>
          <w:trHeight w:val="280"/>
        </w:trPr>
        <w:tc>
          <w:tcPr>
            <w:tcW w:w="1824" w:type="dxa"/>
          </w:tcPr>
          <w:p w14:paraId="648504D0" w14:textId="77777777" w:rsidR="00CE7AD4" w:rsidRDefault="00CE7AD4" w:rsidP="00F93B45">
            <w:r>
              <w:t>Track-It</w:t>
            </w:r>
          </w:p>
        </w:tc>
        <w:tc>
          <w:tcPr>
            <w:tcW w:w="1123" w:type="dxa"/>
          </w:tcPr>
          <w:p w14:paraId="5E168B88" w14:textId="77777777" w:rsidR="00CE7AD4" w:rsidRDefault="00CE7AD4" w:rsidP="00F93B45">
            <w:r>
              <w:t>------</w:t>
            </w:r>
          </w:p>
        </w:tc>
        <w:tc>
          <w:tcPr>
            <w:tcW w:w="1122" w:type="dxa"/>
          </w:tcPr>
          <w:p w14:paraId="21F3D6CC" w14:textId="77777777" w:rsidR="00CE7AD4" w:rsidRDefault="00CE7AD4" w:rsidP="00F93B45">
            <w:r>
              <w:t>------</w:t>
            </w:r>
          </w:p>
        </w:tc>
        <w:tc>
          <w:tcPr>
            <w:tcW w:w="1122" w:type="dxa"/>
          </w:tcPr>
          <w:p w14:paraId="2284034A" w14:textId="64687C55" w:rsidR="00CE7AD4" w:rsidRDefault="00367FBB" w:rsidP="00F93B45">
            <w:r>
              <w:t>-478</w:t>
            </w:r>
          </w:p>
        </w:tc>
        <w:tc>
          <w:tcPr>
            <w:tcW w:w="1122" w:type="dxa"/>
          </w:tcPr>
          <w:p w14:paraId="3D7EE3AF" w14:textId="42F2D62C" w:rsidR="00CE7AD4" w:rsidRDefault="00367FBB" w:rsidP="00F93B45">
            <w:r>
              <w:t>619</w:t>
            </w:r>
          </w:p>
        </w:tc>
        <w:tc>
          <w:tcPr>
            <w:tcW w:w="1123" w:type="dxa"/>
          </w:tcPr>
          <w:p w14:paraId="47F17416" w14:textId="790F1BD0" w:rsidR="00CE7AD4" w:rsidRDefault="00367FBB" w:rsidP="00F93B45">
            <w:r>
              <w:t>.58</w:t>
            </w:r>
          </w:p>
        </w:tc>
        <w:tc>
          <w:tcPr>
            <w:tcW w:w="1123" w:type="dxa"/>
          </w:tcPr>
          <w:p w14:paraId="14FF3CB9" w14:textId="53AB05DA" w:rsidR="00CE7AD4" w:rsidRDefault="00367FBB" w:rsidP="00F93B45">
            <w:r>
              <w:t>.44</w:t>
            </w:r>
          </w:p>
        </w:tc>
      </w:tr>
    </w:tbl>
    <w:p w14:paraId="23DAEAFB" w14:textId="77777777" w:rsidR="00CE7AD4" w:rsidRDefault="00CE7AD4"/>
    <w:p w14:paraId="324F0F74" w14:textId="77777777" w:rsidR="00841ACE" w:rsidRDefault="00841ACE" w:rsidP="00CE7AD4"/>
    <w:p w14:paraId="1937F305" w14:textId="1615E35A" w:rsidR="00CE7AD4" w:rsidRDefault="00CE7AD4" w:rsidP="00CE7AD4">
      <w:r>
        <w:t xml:space="preserve">Table </w:t>
      </w:r>
      <w:r w:rsidR="00841ACE">
        <w:t>E</w:t>
      </w:r>
    </w:p>
    <w:p w14:paraId="1272C157" w14:textId="77777777" w:rsidR="00CE7AD4" w:rsidRDefault="00CE7AD4" w:rsidP="00CE7AD4"/>
    <w:p w14:paraId="576FD4C3" w14:textId="2367A5F5" w:rsidR="00CE7AD4" w:rsidRDefault="00CE7AD4" w:rsidP="00CE7AD4">
      <w:r>
        <w:t xml:space="preserve">Fixed effect parameter estimates from linear mixed models testing whether Track-It accuracy predicts reaction time in the </w:t>
      </w:r>
      <w:r w:rsidRPr="00CE7AD4">
        <w:rPr>
          <w:u w:val="single"/>
        </w:rPr>
        <w:t>proactive-encouraged</w:t>
      </w:r>
      <w:r>
        <w:t xml:space="preserve"> condition of the switching paradigm. “------</w:t>
      </w:r>
      <w:proofErr w:type="gramStart"/>
      <w:r>
        <w:t>“ indicates</w:t>
      </w:r>
      <w:proofErr w:type="gramEnd"/>
      <w:r>
        <w:t xml:space="preserve"> parameter was not estimated in the model.</w:t>
      </w:r>
    </w:p>
    <w:p w14:paraId="7842127B" w14:textId="77777777" w:rsidR="00CE7AD4" w:rsidRDefault="00CE7AD4" w:rsidP="00CE7AD4"/>
    <w:tbl>
      <w:tblPr>
        <w:tblStyle w:val="TableGrid"/>
        <w:tblW w:w="8559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1123"/>
        <w:gridCol w:w="1122"/>
        <w:gridCol w:w="1122"/>
        <w:gridCol w:w="1122"/>
        <w:gridCol w:w="1123"/>
        <w:gridCol w:w="1123"/>
      </w:tblGrid>
      <w:tr w:rsidR="00CE7AD4" w14:paraId="2DD52533" w14:textId="77777777" w:rsidTr="006E32AD">
        <w:trPr>
          <w:trHeight w:val="323"/>
        </w:trPr>
        <w:tc>
          <w:tcPr>
            <w:tcW w:w="1824" w:type="dxa"/>
            <w:tcBorders>
              <w:bottom w:val="nil"/>
            </w:tcBorders>
          </w:tcPr>
          <w:p w14:paraId="19CBEA21" w14:textId="77777777" w:rsidR="00CE7AD4" w:rsidRDefault="00CE7AD4" w:rsidP="00F93B45"/>
        </w:tc>
        <w:tc>
          <w:tcPr>
            <w:tcW w:w="2245" w:type="dxa"/>
            <w:gridSpan w:val="2"/>
            <w:tcBorders>
              <w:bottom w:val="nil"/>
            </w:tcBorders>
          </w:tcPr>
          <w:p w14:paraId="3EE1A7C4" w14:textId="77777777" w:rsidR="00CE7AD4" w:rsidRPr="006E32AD" w:rsidRDefault="00CE7AD4" w:rsidP="00F93B45">
            <w:pPr>
              <w:rPr>
                <w:u w:val="single"/>
              </w:rPr>
            </w:pPr>
            <w:r w:rsidRPr="006E32AD">
              <w:rPr>
                <w:u w:val="single"/>
              </w:rPr>
              <w:t>Reduced Model</w:t>
            </w:r>
          </w:p>
        </w:tc>
        <w:tc>
          <w:tcPr>
            <w:tcW w:w="2244" w:type="dxa"/>
            <w:gridSpan w:val="2"/>
            <w:tcBorders>
              <w:bottom w:val="nil"/>
            </w:tcBorders>
          </w:tcPr>
          <w:p w14:paraId="71EDD162" w14:textId="77777777" w:rsidR="00CE7AD4" w:rsidRPr="006E32AD" w:rsidRDefault="00CE7AD4" w:rsidP="00F93B45">
            <w:pPr>
              <w:rPr>
                <w:u w:val="single"/>
              </w:rPr>
            </w:pPr>
            <w:r w:rsidRPr="006E32AD">
              <w:rPr>
                <w:u w:val="single"/>
              </w:rPr>
              <w:t>Full model</w:t>
            </w:r>
          </w:p>
        </w:tc>
        <w:tc>
          <w:tcPr>
            <w:tcW w:w="1123" w:type="dxa"/>
            <w:tcBorders>
              <w:bottom w:val="nil"/>
            </w:tcBorders>
          </w:tcPr>
          <w:p w14:paraId="4B868BDF" w14:textId="77777777" w:rsidR="00CE7AD4" w:rsidRDefault="00CE7AD4" w:rsidP="00F93B45"/>
        </w:tc>
        <w:tc>
          <w:tcPr>
            <w:tcW w:w="1123" w:type="dxa"/>
            <w:tcBorders>
              <w:bottom w:val="nil"/>
            </w:tcBorders>
          </w:tcPr>
          <w:p w14:paraId="03B0B9D0" w14:textId="77777777" w:rsidR="00CE7AD4" w:rsidRDefault="00CE7AD4" w:rsidP="00F93B45"/>
        </w:tc>
      </w:tr>
      <w:tr w:rsidR="00CE7AD4" w14:paraId="092935CA" w14:textId="77777777" w:rsidTr="006E32AD">
        <w:trPr>
          <w:trHeight w:val="267"/>
        </w:trPr>
        <w:tc>
          <w:tcPr>
            <w:tcW w:w="1824" w:type="dxa"/>
            <w:tcBorders>
              <w:top w:val="nil"/>
              <w:bottom w:val="single" w:sz="4" w:space="0" w:color="auto"/>
            </w:tcBorders>
          </w:tcPr>
          <w:p w14:paraId="6500D7B0" w14:textId="77777777" w:rsidR="00CE7AD4" w:rsidRDefault="00CE7AD4" w:rsidP="00F93B45">
            <w:r>
              <w:t>Predictor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6C5F63AF" w14:textId="77777777" w:rsidR="00CE7AD4" w:rsidRDefault="00CE7AD4" w:rsidP="00F93B45">
            <w:r>
              <w:t>Estimate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22802E3B" w14:textId="77777777" w:rsidR="00CE7AD4" w:rsidRDefault="00CE7AD4" w:rsidP="00F93B45">
            <w:r>
              <w:t>SE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2A7A5870" w14:textId="77777777" w:rsidR="00CE7AD4" w:rsidRDefault="00CE7AD4" w:rsidP="00F93B45">
            <w:r>
              <w:t>Estimate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329F93B6" w14:textId="77777777" w:rsidR="00CE7AD4" w:rsidRDefault="00CE7AD4" w:rsidP="00F93B45">
            <w:r>
              <w:t>SE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2EF26A7C" w14:textId="77777777" w:rsidR="00CE7AD4" w:rsidRDefault="00CE7AD4" w:rsidP="00F93B45">
            <w:r w:rsidRPr="000376D9">
              <w:rPr>
                <w:rFonts w:ascii="Times" w:eastAsia="Osaka−等幅" w:hAnsi="Times" w:cs="Times New Roman"/>
                <w:color w:val="000000"/>
              </w:rPr>
              <w:t>χ</w:t>
            </w:r>
            <w:r w:rsidRPr="000376D9">
              <w:rPr>
                <w:rFonts w:ascii="Times" w:eastAsia="Osaka−等幅" w:hAnsi="Times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24EBE7D2" w14:textId="77777777" w:rsidR="00CE7AD4" w:rsidRPr="00CD49B4" w:rsidRDefault="00CE7AD4" w:rsidP="00F93B45">
            <w:pPr>
              <w:rPr>
                <w:i/>
              </w:rPr>
            </w:pPr>
            <w:r w:rsidRPr="00CD49B4">
              <w:rPr>
                <w:i/>
              </w:rPr>
              <w:t>p</w:t>
            </w:r>
          </w:p>
        </w:tc>
      </w:tr>
      <w:tr w:rsidR="00CE7AD4" w14:paraId="4B41AE21" w14:textId="77777777" w:rsidTr="006E32AD">
        <w:trPr>
          <w:trHeight w:val="280"/>
        </w:trPr>
        <w:tc>
          <w:tcPr>
            <w:tcW w:w="1824" w:type="dxa"/>
            <w:tcBorders>
              <w:top w:val="single" w:sz="4" w:space="0" w:color="auto"/>
            </w:tcBorders>
          </w:tcPr>
          <w:p w14:paraId="0D013956" w14:textId="77777777" w:rsidR="00CE7AD4" w:rsidRDefault="00CE7AD4" w:rsidP="00F93B45">
            <w:r>
              <w:t>Intercept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03015F81" w14:textId="2C98B79B" w:rsidR="00CE7AD4" w:rsidRDefault="00367FBB" w:rsidP="00F93B45">
            <w:r>
              <w:t xml:space="preserve"> 2494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66B9815F" w14:textId="21B417EF" w:rsidR="00CE7AD4" w:rsidRDefault="00367FBB" w:rsidP="00F93B45">
            <w:r>
              <w:t>2674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75A50B7A" w14:textId="0805CB80" w:rsidR="00CE7AD4" w:rsidRDefault="00367FBB" w:rsidP="00F93B45">
            <w:r>
              <w:t>995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57B642BA" w14:textId="46334496" w:rsidR="00CE7AD4" w:rsidRDefault="00367FBB" w:rsidP="00F93B45">
            <w:r>
              <w:t>2789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062AB9B5" w14:textId="77777777" w:rsidR="00CE7AD4" w:rsidRDefault="00CE7AD4" w:rsidP="00F93B45"/>
        </w:tc>
        <w:tc>
          <w:tcPr>
            <w:tcW w:w="1123" w:type="dxa"/>
            <w:tcBorders>
              <w:top w:val="single" w:sz="4" w:space="0" w:color="auto"/>
            </w:tcBorders>
          </w:tcPr>
          <w:p w14:paraId="302309F4" w14:textId="77777777" w:rsidR="00CE7AD4" w:rsidRDefault="00CE7AD4" w:rsidP="00F93B45"/>
        </w:tc>
      </w:tr>
      <w:tr w:rsidR="00CE7AD4" w14:paraId="6BE66F28" w14:textId="77777777" w:rsidTr="006E32AD">
        <w:trPr>
          <w:trHeight w:val="280"/>
        </w:trPr>
        <w:tc>
          <w:tcPr>
            <w:tcW w:w="1824" w:type="dxa"/>
          </w:tcPr>
          <w:p w14:paraId="31C215AF" w14:textId="77777777" w:rsidR="00CE7AD4" w:rsidRDefault="00CE7AD4" w:rsidP="00F93B45">
            <w:r>
              <w:t>Age</w:t>
            </w:r>
          </w:p>
        </w:tc>
        <w:tc>
          <w:tcPr>
            <w:tcW w:w="1123" w:type="dxa"/>
          </w:tcPr>
          <w:p w14:paraId="7DC6B16A" w14:textId="79C871D9" w:rsidR="00CE7AD4" w:rsidRDefault="00367FBB" w:rsidP="00F93B45">
            <w:r>
              <w:t>3.01</w:t>
            </w:r>
          </w:p>
        </w:tc>
        <w:tc>
          <w:tcPr>
            <w:tcW w:w="1122" w:type="dxa"/>
          </w:tcPr>
          <w:p w14:paraId="4A911D5A" w14:textId="1506EF56" w:rsidR="00CE7AD4" w:rsidRDefault="00367FBB" w:rsidP="00F93B45">
            <w:r>
              <w:t>39</w:t>
            </w:r>
          </w:p>
        </w:tc>
        <w:tc>
          <w:tcPr>
            <w:tcW w:w="1122" w:type="dxa"/>
          </w:tcPr>
          <w:p w14:paraId="3C1FEAA0" w14:textId="615CA086" w:rsidR="00CE7AD4" w:rsidRDefault="00367FBB" w:rsidP="00F93B45">
            <w:r>
              <w:t>24</w:t>
            </w:r>
          </w:p>
        </w:tc>
        <w:tc>
          <w:tcPr>
            <w:tcW w:w="1122" w:type="dxa"/>
          </w:tcPr>
          <w:p w14:paraId="2F78C94D" w14:textId="37DB0316" w:rsidR="00CE7AD4" w:rsidRDefault="00367FBB" w:rsidP="00F93B45">
            <w:r>
              <w:t>40</w:t>
            </w:r>
          </w:p>
        </w:tc>
        <w:tc>
          <w:tcPr>
            <w:tcW w:w="1123" w:type="dxa"/>
          </w:tcPr>
          <w:p w14:paraId="47CF6C42" w14:textId="77777777" w:rsidR="00CE7AD4" w:rsidRDefault="00CE7AD4" w:rsidP="00F93B45"/>
        </w:tc>
        <w:tc>
          <w:tcPr>
            <w:tcW w:w="1123" w:type="dxa"/>
          </w:tcPr>
          <w:p w14:paraId="7B78FF48" w14:textId="77777777" w:rsidR="00CE7AD4" w:rsidRDefault="00CE7AD4" w:rsidP="00F93B45"/>
        </w:tc>
      </w:tr>
      <w:tr w:rsidR="00CE7AD4" w14:paraId="4F39DF2F" w14:textId="77777777" w:rsidTr="006E32AD">
        <w:trPr>
          <w:trHeight w:val="267"/>
        </w:trPr>
        <w:tc>
          <w:tcPr>
            <w:tcW w:w="1824" w:type="dxa"/>
          </w:tcPr>
          <w:p w14:paraId="02433112" w14:textId="77777777" w:rsidR="00CE7AD4" w:rsidRDefault="00CE7AD4" w:rsidP="00F93B45">
            <w:r>
              <w:t>Trial type</w:t>
            </w:r>
          </w:p>
        </w:tc>
        <w:tc>
          <w:tcPr>
            <w:tcW w:w="1123" w:type="dxa"/>
          </w:tcPr>
          <w:p w14:paraId="66BE236D" w14:textId="19C4890C" w:rsidR="00CE7AD4" w:rsidRDefault="00367FBB" w:rsidP="00F93B45">
            <w:r>
              <w:t>-39</w:t>
            </w:r>
          </w:p>
        </w:tc>
        <w:tc>
          <w:tcPr>
            <w:tcW w:w="1122" w:type="dxa"/>
          </w:tcPr>
          <w:p w14:paraId="27620D07" w14:textId="461882F8" w:rsidR="00CE7AD4" w:rsidRDefault="00367FBB" w:rsidP="00F93B45">
            <w:r>
              <w:t>61</w:t>
            </w:r>
          </w:p>
        </w:tc>
        <w:tc>
          <w:tcPr>
            <w:tcW w:w="1122" w:type="dxa"/>
          </w:tcPr>
          <w:p w14:paraId="779A9CC2" w14:textId="39872945" w:rsidR="00CE7AD4" w:rsidRDefault="00367FBB" w:rsidP="00F93B45">
            <w:r>
              <w:t>-39</w:t>
            </w:r>
          </w:p>
        </w:tc>
        <w:tc>
          <w:tcPr>
            <w:tcW w:w="1122" w:type="dxa"/>
          </w:tcPr>
          <w:p w14:paraId="017CA8CE" w14:textId="68123F9A" w:rsidR="00CE7AD4" w:rsidRDefault="00367FBB" w:rsidP="00F93B45">
            <w:r>
              <w:t>61</w:t>
            </w:r>
          </w:p>
        </w:tc>
        <w:tc>
          <w:tcPr>
            <w:tcW w:w="1123" w:type="dxa"/>
          </w:tcPr>
          <w:p w14:paraId="266490B9" w14:textId="77777777" w:rsidR="00CE7AD4" w:rsidRDefault="00CE7AD4" w:rsidP="00F93B45"/>
        </w:tc>
        <w:tc>
          <w:tcPr>
            <w:tcW w:w="1123" w:type="dxa"/>
          </w:tcPr>
          <w:p w14:paraId="7B10D149" w14:textId="77777777" w:rsidR="00CE7AD4" w:rsidRDefault="00CE7AD4" w:rsidP="00F93B45"/>
        </w:tc>
      </w:tr>
      <w:tr w:rsidR="00CE7AD4" w14:paraId="1C7F5237" w14:textId="77777777" w:rsidTr="006E32AD">
        <w:trPr>
          <w:trHeight w:val="267"/>
        </w:trPr>
        <w:tc>
          <w:tcPr>
            <w:tcW w:w="1824" w:type="dxa"/>
          </w:tcPr>
          <w:p w14:paraId="7A33E177" w14:textId="77777777" w:rsidR="00CE7AD4" w:rsidRDefault="00CE7AD4" w:rsidP="00F93B45">
            <w:r>
              <w:t>Trial accuracy</w:t>
            </w:r>
          </w:p>
        </w:tc>
        <w:tc>
          <w:tcPr>
            <w:tcW w:w="1123" w:type="dxa"/>
          </w:tcPr>
          <w:p w14:paraId="335D98CE" w14:textId="23CA448A" w:rsidR="00CE7AD4" w:rsidRDefault="00367FBB" w:rsidP="00F93B45">
            <w:r>
              <w:t>-511</w:t>
            </w:r>
          </w:p>
        </w:tc>
        <w:tc>
          <w:tcPr>
            <w:tcW w:w="1122" w:type="dxa"/>
          </w:tcPr>
          <w:p w14:paraId="28BBD301" w14:textId="35653DEF" w:rsidR="00CE7AD4" w:rsidRDefault="00367FBB" w:rsidP="00F93B45">
            <w:r>
              <w:t>70</w:t>
            </w:r>
          </w:p>
        </w:tc>
        <w:tc>
          <w:tcPr>
            <w:tcW w:w="1122" w:type="dxa"/>
          </w:tcPr>
          <w:p w14:paraId="489AA1BB" w14:textId="114707D2" w:rsidR="00CE7AD4" w:rsidRDefault="00367FBB" w:rsidP="00F93B45">
            <w:r>
              <w:t>-508</w:t>
            </w:r>
          </w:p>
        </w:tc>
        <w:tc>
          <w:tcPr>
            <w:tcW w:w="1122" w:type="dxa"/>
          </w:tcPr>
          <w:p w14:paraId="6F3B7100" w14:textId="1F1EE445" w:rsidR="00CE7AD4" w:rsidRDefault="00367FBB" w:rsidP="00F93B45">
            <w:r>
              <w:t>70</w:t>
            </w:r>
          </w:p>
        </w:tc>
        <w:tc>
          <w:tcPr>
            <w:tcW w:w="1123" w:type="dxa"/>
          </w:tcPr>
          <w:p w14:paraId="566B06AF" w14:textId="77777777" w:rsidR="00CE7AD4" w:rsidRDefault="00CE7AD4" w:rsidP="00F93B45"/>
        </w:tc>
        <w:tc>
          <w:tcPr>
            <w:tcW w:w="1123" w:type="dxa"/>
          </w:tcPr>
          <w:p w14:paraId="62EC40D0" w14:textId="77777777" w:rsidR="00CE7AD4" w:rsidRDefault="00CE7AD4" w:rsidP="00F93B45"/>
        </w:tc>
      </w:tr>
      <w:tr w:rsidR="00CE7AD4" w14:paraId="1C80D1A2" w14:textId="77777777" w:rsidTr="006E32AD">
        <w:trPr>
          <w:trHeight w:val="280"/>
        </w:trPr>
        <w:tc>
          <w:tcPr>
            <w:tcW w:w="1824" w:type="dxa"/>
          </w:tcPr>
          <w:p w14:paraId="5B81DBF9" w14:textId="77777777" w:rsidR="00CE7AD4" w:rsidRDefault="00CE7AD4" w:rsidP="00F93B45">
            <w:r>
              <w:t>Track-It</w:t>
            </w:r>
          </w:p>
        </w:tc>
        <w:tc>
          <w:tcPr>
            <w:tcW w:w="1123" w:type="dxa"/>
          </w:tcPr>
          <w:p w14:paraId="1FE0D10D" w14:textId="77777777" w:rsidR="00CE7AD4" w:rsidRDefault="00CE7AD4" w:rsidP="00F93B45">
            <w:r>
              <w:t>------</w:t>
            </w:r>
          </w:p>
        </w:tc>
        <w:tc>
          <w:tcPr>
            <w:tcW w:w="1122" w:type="dxa"/>
          </w:tcPr>
          <w:p w14:paraId="0EC0A14A" w14:textId="77777777" w:rsidR="00CE7AD4" w:rsidRDefault="00CE7AD4" w:rsidP="00F93B45">
            <w:r>
              <w:t>------</w:t>
            </w:r>
          </w:p>
        </w:tc>
        <w:tc>
          <w:tcPr>
            <w:tcW w:w="1122" w:type="dxa"/>
          </w:tcPr>
          <w:p w14:paraId="0EF844E4" w14:textId="6D03CF44" w:rsidR="00CE7AD4" w:rsidRDefault="00367FBB" w:rsidP="00F93B45">
            <w:r>
              <w:t>-686</w:t>
            </w:r>
          </w:p>
        </w:tc>
        <w:tc>
          <w:tcPr>
            <w:tcW w:w="1122" w:type="dxa"/>
          </w:tcPr>
          <w:p w14:paraId="65778A5C" w14:textId="7F27DF10" w:rsidR="00CE7AD4" w:rsidRDefault="00367FBB" w:rsidP="00F93B45">
            <w:r>
              <w:t>496</w:t>
            </w:r>
          </w:p>
        </w:tc>
        <w:tc>
          <w:tcPr>
            <w:tcW w:w="1123" w:type="dxa"/>
          </w:tcPr>
          <w:p w14:paraId="3603D9B8" w14:textId="37A56B43" w:rsidR="00CE7AD4" w:rsidRDefault="00367FBB" w:rsidP="00F93B45">
            <w:r>
              <w:t>1.80</w:t>
            </w:r>
          </w:p>
        </w:tc>
        <w:tc>
          <w:tcPr>
            <w:tcW w:w="1123" w:type="dxa"/>
          </w:tcPr>
          <w:p w14:paraId="4CC429B5" w14:textId="6010CC52" w:rsidR="00CE7AD4" w:rsidRDefault="00367FBB" w:rsidP="00F93B45">
            <w:r>
              <w:t>.18</w:t>
            </w:r>
          </w:p>
        </w:tc>
      </w:tr>
    </w:tbl>
    <w:p w14:paraId="0DC9FE93" w14:textId="77777777" w:rsidR="00CE7AD4" w:rsidRDefault="00CE7AD4"/>
    <w:p w14:paraId="3280DA9C" w14:textId="77777777" w:rsidR="006E32AD" w:rsidRDefault="006E32AD" w:rsidP="00CE7AD4"/>
    <w:p w14:paraId="62680D68" w14:textId="11F90A38" w:rsidR="006B3710" w:rsidRDefault="006B3710" w:rsidP="006B3710">
      <w:r>
        <w:lastRenderedPageBreak/>
        <w:t xml:space="preserve">Table F </w:t>
      </w:r>
    </w:p>
    <w:p w14:paraId="4CD74205" w14:textId="77777777" w:rsidR="006B3710" w:rsidRDefault="006B3710" w:rsidP="006B3710"/>
    <w:p w14:paraId="790CA197" w14:textId="77777777" w:rsidR="006B3710" w:rsidRDefault="006B3710" w:rsidP="006B3710">
      <w:r>
        <w:t xml:space="preserve">Linear regression testing whether Track-It accuracy predicts difference in reaction time between proactive-possible and impossible condition (comparable analysis to Tables B and C but not accounting for variance due to trial type and age, and including accurate RTs only). </w:t>
      </w:r>
    </w:p>
    <w:p w14:paraId="74A00DA5" w14:textId="77777777" w:rsidR="006B3710" w:rsidRDefault="006B3710" w:rsidP="006B3710"/>
    <w:tbl>
      <w:tblPr>
        <w:tblStyle w:val="TableGrid"/>
        <w:tblW w:w="6315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1123"/>
        <w:gridCol w:w="1122"/>
        <w:gridCol w:w="1123"/>
        <w:gridCol w:w="1123"/>
      </w:tblGrid>
      <w:tr w:rsidR="006B3710" w14:paraId="521A7109" w14:textId="77777777" w:rsidTr="004C5D3D">
        <w:trPr>
          <w:trHeight w:val="267"/>
        </w:trPr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14:paraId="3B387372" w14:textId="77777777" w:rsidR="006B3710" w:rsidRDefault="006B3710" w:rsidP="004C5D3D">
            <w:r>
              <w:t>Predictor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7FB1A3AB" w14:textId="77777777" w:rsidR="006B3710" w:rsidRDefault="006B3710" w:rsidP="004C5D3D">
            <w:r>
              <w:t>Estimate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5CE0CD5B" w14:textId="77777777" w:rsidR="006B3710" w:rsidRDefault="006B3710" w:rsidP="004C5D3D">
            <w:r>
              <w:t>SE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37330E2D" w14:textId="77777777" w:rsidR="006B3710" w:rsidRDefault="006B3710" w:rsidP="004C5D3D">
            <w:r>
              <w:rPr>
                <w:rFonts w:ascii="Times" w:eastAsia="Osaka−等幅" w:hAnsi="Times" w:cs="Times New Roman"/>
                <w:color w:val="000000"/>
              </w:rPr>
              <w:t>t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3CB3A053" w14:textId="77777777" w:rsidR="006B3710" w:rsidRPr="00CD49B4" w:rsidRDefault="006B3710" w:rsidP="004C5D3D">
            <w:pPr>
              <w:rPr>
                <w:i/>
              </w:rPr>
            </w:pPr>
            <w:r w:rsidRPr="00CD49B4">
              <w:rPr>
                <w:i/>
              </w:rPr>
              <w:t>p</w:t>
            </w:r>
          </w:p>
        </w:tc>
      </w:tr>
      <w:tr w:rsidR="006B3710" w14:paraId="511A5092" w14:textId="77777777" w:rsidTr="004C5D3D">
        <w:trPr>
          <w:trHeight w:val="280"/>
        </w:trPr>
        <w:tc>
          <w:tcPr>
            <w:tcW w:w="1824" w:type="dxa"/>
            <w:tcBorders>
              <w:top w:val="single" w:sz="4" w:space="0" w:color="auto"/>
            </w:tcBorders>
          </w:tcPr>
          <w:p w14:paraId="5B6F3ACA" w14:textId="77777777" w:rsidR="006B3710" w:rsidRDefault="006B3710" w:rsidP="004C5D3D">
            <w:r>
              <w:t>Intercept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552F2D06" w14:textId="77777777" w:rsidR="006B3710" w:rsidRDefault="006B3710" w:rsidP="004C5D3D">
            <w:r>
              <w:t>309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0DDF30A0" w14:textId="77777777" w:rsidR="006B3710" w:rsidRDefault="006B3710" w:rsidP="004C5D3D">
            <w:r>
              <w:t>313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46591DC0" w14:textId="77777777" w:rsidR="006B3710" w:rsidRDefault="006B3710" w:rsidP="004C5D3D">
            <w:r>
              <w:t>.98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63D72E5B" w14:textId="77777777" w:rsidR="006B3710" w:rsidRDefault="006B3710" w:rsidP="004C5D3D">
            <w:r>
              <w:t>.32</w:t>
            </w:r>
          </w:p>
        </w:tc>
      </w:tr>
      <w:tr w:rsidR="006B3710" w14:paraId="01A06E15" w14:textId="77777777" w:rsidTr="004C5D3D">
        <w:trPr>
          <w:trHeight w:val="280"/>
        </w:trPr>
        <w:tc>
          <w:tcPr>
            <w:tcW w:w="1824" w:type="dxa"/>
          </w:tcPr>
          <w:p w14:paraId="7991C003" w14:textId="77777777" w:rsidR="006B3710" w:rsidRDefault="006B3710" w:rsidP="004C5D3D">
            <w:r>
              <w:t>Track-It</w:t>
            </w:r>
          </w:p>
        </w:tc>
        <w:tc>
          <w:tcPr>
            <w:tcW w:w="1123" w:type="dxa"/>
          </w:tcPr>
          <w:p w14:paraId="67801E29" w14:textId="77777777" w:rsidR="006B3710" w:rsidRDefault="006B3710" w:rsidP="004C5D3D">
            <w:r>
              <w:t>-813</w:t>
            </w:r>
          </w:p>
        </w:tc>
        <w:tc>
          <w:tcPr>
            <w:tcW w:w="1122" w:type="dxa"/>
          </w:tcPr>
          <w:p w14:paraId="3911FA77" w14:textId="77777777" w:rsidR="006B3710" w:rsidRDefault="006B3710" w:rsidP="004C5D3D">
            <w:r>
              <w:t>393</w:t>
            </w:r>
          </w:p>
        </w:tc>
        <w:tc>
          <w:tcPr>
            <w:tcW w:w="1123" w:type="dxa"/>
          </w:tcPr>
          <w:p w14:paraId="01C26C78" w14:textId="77777777" w:rsidR="006B3710" w:rsidRDefault="006B3710" w:rsidP="004C5D3D">
            <w:r>
              <w:t>-2.06</w:t>
            </w:r>
          </w:p>
        </w:tc>
        <w:tc>
          <w:tcPr>
            <w:tcW w:w="1123" w:type="dxa"/>
          </w:tcPr>
          <w:p w14:paraId="1AC7E4C7" w14:textId="77777777" w:rsidR="006B3710" w:rsidRDefault="006B3710" w:rsidP="004C5D3D">
            <w:r>
              <w:t>.04</w:t>
            </w:r>
          </w:p>
        </w:tc>
      </w:tr>
    </w:tbl>
    <w:p w14:paraId="39573A65" w14:textId="77777777" w:rsidR="006B3710" w:rsidRDefault="006B3710" w:rsidP="00CE7AD4"/>
    <w:p w14:paraId="413C2A1C" w14:textId="60BFB1BC" w:rsidR="00CE7AD4" w:rsidRDefault="00CE7AD4" w:rsidP="00CE7AD4">
      <w:r>
        <w:t xml:space="preserve">Table </w:t>
      </w:r>
      <w:r w:rsidR="006B3710">
        <w:t>G</w:t>
      </w:r>
    </w:p>
    <w:p w14:paraId="3C284FF6" w14:textId="77777777" w:rsidR="00CE7AD4" w:rsidRDefault="00CE7AD4" w:rsidP="00CE7AD4"/>
    <w:p w14:paraId="6AB3D376" w14:textId="0C9B9436" w:rsidR="00CE7AD4" w:rsidRDefault="00CE7AD4" w:rsidP="00CE7AD4">
      <w:r>
        <w:t xml:space="preserve">Multiple linear regression testing whether Track-It accuracy predicts reaction time in  proactive-possible condition (comparable analysis to Table A but not accounting for variance due to trial type, and including accurate RTs only). </w:t>
      </w:r>
    </w:p>
    <w:p w14:paraId="0FC434CE" w14:textId="77777777" w:rsidR="00CE7AD4" w:rsidRDefault="00CE7AD4" w:rsidP="00CE7AD4"/>
    <w:tbl>
      <w:tblPr>
        <w:tblStyle w:val="TableGrid"/>
        <w:tblW w:w="8093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8"/>
        <w:gridCol w:w="1439"/>
        <w:gridCol w:w="1438"/>
        <w:gridCol w:w="1439"/>
        <w:gridCol w:w="1439"/>
      </w:tblGrid>
      <w:tr w:rsidR="00CE7AD4" w14:paraId="44DD8585" w14:textId="77777777" w:rsidTr="006E32AD">
        <w:trPr>
          <w:trHeight w:val="273"/>
        </w:trPr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752A7BA1" w14:textId="77777777" w:rsidR="00CE7AD4" w:rsidRDefault="00CE7AD4" w:rsidP="00F93B45">
            <w:r>
              <w:t>Predictor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79D5C38D" w14:textId="77777777" w:rsidR="00CE7AD4" w:rsidRDefault="00CE7AD4" w:rsidP="00F93B45">
            <w:r>
              <w:t>Estimate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18BBE000" w14:textId="77777777" w:rsidR="00CE7AD4" w:rsidRDefault="00CE7AD4" w:rsidP="00F93B45">
            <w:r>
              <w:t>SE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7A8D2980" w14:textId="77777777" w:rsidR="00CE7AD4" w:rsidRDefault="00CE7AD4" w:rsidP="00F93B45">
            <w:r>
              <w:rPr>
                <w:rFonts w:ascii="Times" w:eastAsia="Osaka−等幅" w:hAnsi="Times" w:cs="Times New Roman"/>
                <w:color w:val="000000"/>
              </w:rPr>
              <w:t>t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147E1AF9" w14:textId="77777777" w:rsidR="00CE7AD4" w:rsidRPr="00CD49B4" w:rsidRDefault="00CE7AD4" w:rsidP="00F93B45">
            <w:pPr>
              <w:rPr>
                <w:i/>
              </w:rPr>
            </w:pPr>
            <w:r w:rsidRPr="00CD49B4">
              <w:rPr>
                <w:i/>
              </w:rPr>
              <w:t>p</w:t>
            </w:r>
          </w:p>
        </w:tc>
      </w:tr>
      <w:tr w:rsidR="00CE7AD4" w14:paraId="2E86CB04" w14:textId="77777777" w:rsidTr="006E32AD">
        <w:trPr>
          <w:trHeight w:val="287"/>
        </w:trPr>
        <w:tc>
          <w:tcPr>
            <w:tcW w:w="2338" w:type="dxa"/>
            <w:tcBorders>
              <w:top w:val="single" w:sz="4" w:space="0" w:color="auto"/>
            </w:tcBorders>
          </w:tcPr>
          <w:p w14:paraId="0158089A" w14:textId="77777777" w:rsidR="00CE7AD4" w:rsidRDefault="00CE7AD4" w:rsidP="00F93B45">
            <w:r>
              <w:t>Intercept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294EA1C9" w14:textId="7F7B3D9A" w:rsidR="00CE7AD4" w:rsidRDefault="00367FBB" w:rsidP="00F93B45">
            <w:r>
              <w:t>3392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48A16B72" w14:textId="35F738A7" w:rsidR="00CE7AD4" w:rsidRDefault="00367FBB" w:rsidP="00F93B45">
            <w:r>
              <w:t>722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73A3C812" w14:textId="6845344F" w:rsidR="00CE7AD4" w:rsidRDefault="00367FBB" w:rsidP="00F93B45">
            <w:r>
              <w:t>4.69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6D3F3FFD" w14:textId="6D84F693" w:rsidR="00CE7AD4" w:rsidRDefault="00367FBB" w:rsidP="00F93B45">
            <w:r>
              <w:t>&lt;.001</w:t>
            </w:r>
          </w:p>
        </w:tc>
      </w:tr>
      <w:tr w:rsidR="00CE7AD4" w14:paraId="03313422" w14:textId="77777777" w:rsidTr="006E32AD">
        <w:trPr>
          <w:trHeight w:val="287"/>
        </w:trPr>
        <w:tc>
          <w:tcPr>
            <w:tcW w:w="2338" w:type="dxa"/>
          </w:tcPr>
          <w:p w14:paraId="168045EC" w14:textId="18138546" w:rsidR="00CE7AD4" w:rsidRDefault="00CE7AD4" w:rsidP="00F93B45">
            <w:r>
              <w:t>Mean RT Proactive-Impossible Condition</w:t>
            </w:r>
          </w:p>
        </w:tc>
        <w:tc>
          <w:tcPr>
            <w:tcW w:w="1439" w:type="dxa"/>
          </w:tcPr>
          <w:p w14:paraId="52072282" w14:textId="41F4AC24" w:rsidR="00CE7AD4" w:rsidRDefault="00367FBB" w:rsidP="00F93B45">
            <w:r>
              <w:t>.39</w:t>
            </w:r>
          </w:p>
        </w:tc>
        <w:tc>
          <w:tcPr>
            <w:tcW w:w="1438" w:type="dxa"/>
          </w:tcPr>
          <w:p w14:paraId="76C3C2C5" w14:textId="627CBB11" w:rsidR="00CE7AD4" w:rsidRDefault="00367FBB" w:rsidP="00F93B45">
            <w:r>
              <w:t>.12</w:t>
            </w:r>
          </w:p>
        </w:tc>
        <w:tc>
          <w:tcPr>
            <w:tcW w:w="1439" w:type="dxa"/>
          </w:tcPr>
          <w:p w14:paraId="4F13EED6" w14:textId="66215AC8" w:rsidR="00CE7AD4" w:rsidRDefault="00367FBB" w:rsidP="00F93B45">
            <w:r>
              <w:t>3.17</w:t>
            </w:r>
          </w:p>
        </w:tc>
        <w:tc>
          <w:tcPr>
            <w:tcW w:w="1439" w:type="dxa"/>
          </w:tcPr>
          <w:p w14:paraId="4ABE578A" w14:textId="28A4A22B" w:rsidR="00CE7AD4" w:rsidRDefault="00367FBB" w:rsidP="00F93B45">
            <w:r>
              <w:t>.002</w:t>
            </w:r>
          </w:p>
        </w:tc>
      </w:tr>
      <w:tr w:rsidR="00CE7AD4" w14:paraId="59BA5DED" w14:textId="77777777" w:rsidTr="006E32AD">
        <w:trPr>
          <w:trHeight w:val="287"/>
        </w:trPr>
        <w:tc>
          <w:tcPr>
            <w:tcW w:w="2338" w:type="dxa"/>
          </w:tcPr>
          <w:p w14:paraId="0D7AD42F" w14:textId="3FEC9071" w:rsidR="00CE7AD4" w:rsidRDefault="00CE7AD4" w:rsidP="00F93B45">
            <w:r>
              <w:t>Age</w:t>
            </w:r>
          </w:p>
        </w:tc>
        <w:tc>
          <w:tcPr>
            <w:tcW w:w="1439" w:type="dxa"/>
          </w:tcPr>
          <w:p w14:paraId="3C2AD881" w14:textId="4EEE1A98" w:rsidR="00CE7AD4" w:rsidRDefault="00367FBB" w:rsidP="00F93B45">
            <w:r>
              <w:t>-14</w:t>
            </w:r>
          </w:p>
        </w:tc>
        <w:tc>
          <w:tcPr>
            <w:tcW w:w="1438" w:type="dxa"/>
          </w:tcPr>
          <w:p w14:paraId="52C0A700" w14:textId="1F7F244B" w:rsidR="00CE7AD4" w:rsidRDefault="00367FBB" w:rsidP="00F93B45">
            <w:r>
              <w:t>5.27</w:t>
            </w:r>
          </w:p>
        </w:tc>
        <w:tc>
          <w:tcPr>
            <w:tcW w:w="1439" w:type="dxa"/>
          </w:tcPr>
          <w:p w14:paraId="43D3988C" w14:textId="6BA01A60" w:rsidR="00CE7AD4" w:rsidRDefault="00367FBB" w:rsidP="00F93B45">
            <w:r>
              <w:t>-2.74</w:t>
            </w:r>
          </w:p>
        </w:tc>
        <w:tc>
          <w:tcPr>
            <w:tcW w:w="1439" w:type="dxa"/>
          </w:tcPr>
          <w:p w14:paraId="278FFBC4" w14:textId="7820B980" w:rsidR="00CE7AD4" w:rsidRDefault="00367FBB" w:rsidP="00F93B45">
            <w:r>
              <w:t>.008</w:t>
            </w:r>
          </w:p>
        </w:tc>
      </w:tr>
      <w:tr w:rsidR="00CE7AD4" w14:paraId="2A1D488D" w14:textId="77777777" w:rsidTr="006E32AD">
        <w:trPr>
          <w:trHeight w:val="287"/>
        </w:trPr>
        <w:tc>
          <w:tcPr>
            <w:tcW w:w="2338" w:type="dxa"/>
          </w:tcPr>
          <w:p w14:paraId="042726E8" w14:textId="77777777" w:rsidR="00CE7AD4" w:rsidRDefault="00CE7AD4" w:rsidP="00F93B45">
            <w:r>
              <w:t>Track-It</w:t>
            </w:r>
          </w:p>
        </w:tc>
        <w:tc>
          <w:tcPr>
            <w:tcW w:w="1439" w:type="dxa"/>
          </w:tcPr>
          <w:p w14:paraId="6D0C4C93" w14:textId="3DA245C2" w:rsidR="00CE7AD4" w:rsidRDefault="00367FBB" w:rsidP="00F93B45">
            <w:r>
              <w:t>-1189</w:t>
            </w:r>
          </w:p>
        </w:tc>
        <w:tc>
          <w:tcPr>
            <w:tcW w:w="1438" w:type="dxa"/>
          </w:tcPr>
          <w:p w14:paraId="0BE28962" w14:textId="5FBA7254" w:rsidR="00CE7AD4" w:rsidRDefault="00367FBB" w:rsidP="00F93B45">
            <w:r>
              <w:t>432</w:t>
            </w:r>
          </w:p>
        </w:tc>
        <w:tc>
          <w:tcPr>
            <w:tcW w:w="1439" w:type="dxa"/>
          </w:tcPr>
          <w:p w14:paraId="0CBD3053" w14:textId="0EC0E286" w:rsidR="00CE7AD4" w:rsidRDefault="00367FBB" w:rsidP="00F93B45">
            <w:r>
              <w:t>-2.75</w:t>
            </w:r>
          </w:p>
        </w:tc>
        <w:tc>
          <w:tcPr>
            <w:tcW w:w="1439" w:type="dxa"/>
          </w:tcPr>
          <w:p w14:paraId="50F38AB6" w14:textId="18BEF8A3" w:rsidR="00CE7AD4" w:rsidRDefault="00367FBB" w:rsidP="00F93B45">
            <w:r>
              <w:t>.008</w:t>
            </w:r>
          </w:p>
        </w:tc>
      </w:tr>
    </w:tbl>
    <w:p w14:paraId="1E2B516F" w14:textId="77777777" w:rsidR="00CE7AD4" w:rsidRDefault="00CE7AD4" w:rsidP="00CE7AD4"/>
    <w:p w14:paraId="43B289E7" w14:textId="77777777" w:rsidR="006E32AD" w:rsidRDefault="006E32AD" w:rsidP="00CE7AD4"/>
    <w:p w14:paraId="5A56710F" w14:textId="77777777" w:rsidR="00CE7AD4" w:rsidRDefault="00CE7AD4"/>
    <w:sectPr w:rsidR="00CE7AD4" w:rsidSect="00E7611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saka−等幅">
    <w:charset w:val="4E"/>
    <w:family w:val="auto"/>
    <w:pitch w:val="variable"/>
    <w:sig w:usb0="00000001" w:usb1="08070000" w:usb2="00000010" w:usb3="00000000" w:csb0="000200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ED1"/>
    <w:rsid w:val="000A08CA"/>
    <w:rsid w:val="00365ACB"/>
    <w:rsid w:val="00367FBB"/>
    <w:rsid w:val="00603510"/>
    <w:rsid w:val="006B3710"/>
    <w:rsid w:val="006E32AD"/>
    <w:rsid w:val="00732B31"/>
    <w:rsid w:val="00767A44"/>
    <w:rsid w:val="007A2106"/>
    <w:rsid w:val="00841ACE"/>
    <w:rsid w:val="00866CFE"/>
    <w:rsid w:val="00891ED1"/>
    <w:rsid w:val="009C1392"/>
    <w:rsid w:val="00B114AF"/>
    <w:rsid w:val="00CD49B4"/>
    <w:rsid w:val="00CE7AD4"/>
    <w:rsid w:val="00E76112"/>
    <w:rsid w:val="00E8141C"/>
    <w:rsid w:val="00F406BD"/>
    <w:rsid w:val="00F93B45"/>
    <w:rsid w:val="00FB1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87044A"/>
  <w14:defaultImageDpi w14:val="300"/>
  <w15:docId w15:val="{210B9A72-D31A-443B-9305-995EBAE13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1E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1A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AC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80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7</Words>
  <Characters>294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Doebel</dc:creator>
  <cp:keywords/>
  <dc:description/>
  <cp:lastModifiedBy>Jodie Elgey</cp:lastModifiedBy>
  <cp:revision>2</cp:revision>
  <dcterms:created xsi:type="dcterms:W3CDTF">2017-02-12T18:58:00Z</dcterms:created>
  <dcterms:modified xsi:type="dcterms:W3CDTF">2017-02-12T18:58:00Z</dcterms:modified>
</cp:coreProperties>
</file>